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E6D1B" w14:textId="77777777" w:rsidR="00A74A28" w:rsidRPr="00A74A28" w:rsidRDefault="00A74A28" w:rsidP="00A74A28">
      <w:pPr>
        <w:pStyle w:val="MainTitle"/>
        <w:rPr>
          <w:rFonts w:ascii="Times New Roman" w:hAnsi="Times New Roman"/>
          <w:b/>
        </w:rPr>
      </w:pPr>
      <w:bookmarkStart w:id="0" w:name="_GoBack"/>
      <w:bookmarkEnd w:id="0"/>
      <w:r w:rsidRPr="00A74A28">
        <w:rPr>
          <w:rFonts w:ascii="Times New Roman" w:hAnsi="Times New Roman"/>
          <w:b/>
        </w:rPr>
        <w:t xml:space="preserve">A novel approach to interpret quasi-collimated beam results to support design and scale-up of Vacuum UV based AOPs </w:t>
      </w:r>
    </w:p>
    <w:p w14:paraId="08450D5C" w14:textId="77777777" w:rsidR="00A74A28" w:rsidRPr="00A74A28" w:rsidRDefault="00A74A28" w:rsidP="00A74A28">
      <w:pPr>
        <w:pStyle w:val="Author"/>
        <w:rPr>
          <w:rFonts w:ascii="Times New Roman" w:hAnsi="Times New Roman"/>
          <w:sz w:val="24"/>
          <w:szCs w:val="24"/>
          <w:vertAlign w:val="superscript"/>
          <w:lang w:val="nl-NL"/>
        </w:rPr>
      </w:pPr>
      <w:r w:rsidRPr="00A74A28">
        <w:rPr>
          <w:rFonts w:ascii="Times New Roman" w:hAnsi="Times New Roman"/>
          <w:sz w:val="24"/>
          <w:szCs w:val="24"/>
          <w:lang w:val="nl-NL"/>
        </w:rPr>
        <w:t>N. Kovoor George</w:t>
      </w:r>
      <w:r w:rsidRPr="00A74A28">
        <w:rPr>
          <w:rFonts w:ascii="Times New Roman" w:hAnsi="Times New Roman"/>
          <w:sz w:val="24"/>
          <w:szCs w:val="24"/>
          <w:vertAlign w:val="superscript"/>
          <w:lang w:val="nl-NL"/>
        </w:rPr>
        <w:t>1,2*</w:t>
      </w:r>
      <w:r w:rsidRPr="00A74A28">
        <w:rPr>
          <w:rFonts w:ascii="Times New Roman" w:hAnsi="Times New Roman"/>
          <w:sz w:val="24"/>
          <w:szCs w:val="24"/>
          <w:lang w:val="nl-NL"/>
        </w:rPr>
        <w:t>, B.A. Wols</w:t>
      </w:r>
      <w:r w:rsidRPr="00A74A28">
        <w:rPr>
          <w:rFonts w:ascii="Times New Roman" w:hAnsi="Times New Roman"/>
          <w:sz w:val="24"/>
          <w:szCs w:val="24"/>
          <w:vertAlign w:val="superscript"/>
          <w:lang w:val="nl-NL"/>
        </w:rPr>
        <w:t>2,3</w:t>
      </w:r>
      <w:r w:rsidRPr="00A74A28">
        <w:rPr>
          <w:rFonts w:ascii="Times New Roman" w:hAnsi="Times New Roman"/>
          <w:sz w:val="24"/>
          <w:szCs w:val="24"/>
          <w:lang w:val="nl-NL"/>
        </w:rPr>
        <w:t>, D. Santoro</w:t>
      </w:r>
      <w:r w:rsidRPr="00A74A28">
        <w:rPr>
          <w:rFonts w:ascii="Times New Roman" w:hAnsi="Times New Roman"/>
          <w:sz w:val="24"/>
          <w:szCs w:val="24"/>
          <w:vertAlign w:val="superscript"/>
          <w:lang w:val="nl-NL"/>
        </w:rPr>
        <w:t>4,5</w:t>
      </w:r>
      <w:r w:rsidRPr="00A74A28">
        <w:rPr>
          <w:rFonts w:ascii="Times New Roman" w:hAnsi="Times New Roman"/>
          <w:sz w:val="24"/>
          <w:szCs w:val="24"/>
          <w:lang w:val="nl-NL"/>
        </w:rPr>
        <w:t>, M. Borboudakis</w:t>
      </w:r>
      <w:r w:rsidRPr="00A74A28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A74A28">
        <w:rPr>
          <w:rFonts w:ascii="Times New Roman" w:hAnsi="Times New Roman"/>
          <w:sz w:val="24"/>
          <w:szCs w:val="24"/>
          <w:lang w:val="nl-NL"/>
        </w:rPr>
        <w:t>, K. Bell</w:t>
      </w:r>
      <w:r w:rsidRPr="00A74A28">
        <w:rPr>
          <w:rFonts w:ascii="Times New Roman" w:hAnsi="Times New Roman"/>
          <w:sz w:val="24"/>
          <w:szCs w:val="24"/>
          <w:vertAlign w:val="superscript"/>
          <w:lang w:val="nl-NL"/>
        </w:rPr>
        <w:t>7</w:t>
      </w:r>
      <w:r w:rsidRPr="00A74A28">
        <w:rPr>
          <w:rFonts w:ascii="Times New Roman" w:hAnsi="Times New Roman"/>
          <w:sz w:val="24"/>
          <w:szCs w:val="24"/>
          <w:lang w:val="nl-NL"/>
        </w:rPr>
        <w:t>, W. Gernjak</w:t>
      </w:r>
      <w:r w:rsidRPr="00A74A28">
        <w:rPr>
          <w:rFonts w:ascii="Times New Roman" w:hAnsi="Times New Roman"/>
          <w:sz w:val="24"/>
          <w:szCs w:val="24"/>
          <w:vertAlign w:val="superscript"/>
          <w:lang w:val="nl-NL"/>
        </w:rPr>
        <w:t>8,9</w:t>
      </w:r>
    </w:p>
    <w:p w14:paraId="5C1E4748" w14:textId="0025D262" w:rsid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1</w:t>
      </w:r>
      <w:r w:rsidRPr="00A74A28">
        <w:rPr>
          <w:rFonts w:ascii="Times New Roman" w:hAnsi="Times New Roman"/>
          <w:szCs w:val="22"/>
          <w:lang w:val="sl-SI"/>
        </w:rPr>
        <w:t xml:space="preserve"> University of Girona, Plaça de Sant Domènec, 3, 17004 Girona, Spain</w:t>
      </w:r>
    </w:p>
    <w:p w14:paraId="4604A4FC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10A16C3A" w14:textId="5489E729" w:rsid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2</w:t>
      </w:r>
      <w:r w:rsidRPr="00A74A28">
        <w:rPr>
          <w:rFonts w:ascii="Times New Roman" w:hAnsi="Times New Roman"/>
          <w:szCs w:val="22"/>
          <w:lang w:val="sl-SI"/>
        </w:rPr>
        <w:t xml:space="preserve"> Wetsus, European Center of Excellence for Sustainable  Water Technology, Oostergoweg 9, 8911MA Leeuwarden, the Netherlands</w:t>
      </w:r>
    </w:p>
    <w:p w14:paraId="4975FBB7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1BC1A319" w14:textId="7CCDAA48" w:rsidR="00A74A28" w:rsidRDefault="00A74A28" w:rsidP="00A74A28">
      <w:pPr>
        <w:pStyle w:val="Affliation"/>
        <w:rPr>
          <w:rFonts w:ascii="Times New Roman" w:hAnsi="Times New Roman"/>
          <w:szCs w:val="22"/>
          <w:lang w:val="nl-NL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3</w:t>
      </w:r>
      <w:r w:rsidRPr="00A74A28">
        <w:rPr>
          <w:rFonts w:ascii="Times New Roman" w:hAnsi="Times New Roman"/>
          <w:szCs w:val="22"/>
          <w:lang w:val="nl-NL"/>
        </w:rPr>
        <w:t>KWR, Groningenhaven 7, 3433 PE Nieuwegein, the Netherlands</w:t>
      </w:r>
    </w:p>
    <w:p w14:paraId="790A7D25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6E9AA822" w14:textId="1E5A6D0A" w:rsid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4</w:t>
      </w:r>
      <w:r w:rsidRPr="00A74A28">
        <w:rPr>
          <w:rFonts w:ascii="Times New Roman" w:hAnsi="Times New Roman"/>
          <w:szCs w:val="22"/>
          <w:lang w:val="sl-SI"/>
        </w:rPr>
        <w:t>Trojan Technologies, 3020 Gore Rd, London, ON N5V 4T7, Canada</w:t>
      </w:r>
    </w:p>
    <w:p w14:paraId="0E15C884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3E310714" w14:textId="712A0CBB" w:rsid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5</w:t>
      </w:r>
      <w:r w:rsidRPr="00A74A28">
        <w:rPr>
          <w:rFonts w:ascii="Times New Roman" w:hAnsi="Times New Roman"/>
          <w:szCs w:val="22"/>
          <w:lang w:val="sl-SI"/>
        </w:rPr>
        <w:t>USP Technologies, 3020 Gore Rd, London, ON N5V 4T7, Canada</w:t>
      </w:r>
    </w:p>
    <w:p w14:paraId="753749DB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79E9654D" w14:textId="30843E0C" w:rsid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6</w:t>
      </w:r>
      <w:r w:rsidRPr="00A74A28">
        <w:rPr>
          <w:rFonts w:ascii="Times New Roman" w:hAnsi="Times New Roman"/>
          <w:szCs w:val="22"/>
          <w:lang w:val="sl-SI"/>
        </w:rPr>
        <w:t>PWNT water technology, Rijksweg 501, P.O Box 2046, 1990 AA Velserbroek, The Netherlands</w:t>
      </w:r>
    </w:p>
    <w:p w14:paraId="5C4D1B7D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09E02F6A" w14:textId="46BE99BD" w:rsid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  <w:r w:rsidRPr="00A74A28">
        <w:rPr>
          <w:rFonts w:ascii="Times New Roman" w:hAnsi="Times New Roman"/>
          <w:szCs w:val="22"/>
          <w:vertAlign w:val="superscript"/>
          <w:lang w:val="sl-SI"/>
        </w:rPr>
        <w:t>7</w:t>
      </w:r>
      <w:r w:rsidRPr="00A74A28">
        <w:rPr>
          <w:rFonts w:ascii="Times New Roman" w:hAnsi="Times New Roman"/>
          <w:szCs w:val="22"/>
          <w:lang w:val="sl-SI"/>
        </w:rPr>
        <w:t>Brown and Caldwell, Walnut creek, California, United States</w:t>
      </w:r>
    </w:p>
    <w:p w14:paraId="191CB61D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  <w:lang w:val="sl-SI"/>
        </w:rPr>
      </w:pPr>
    </w:p>
    <w:p w14:paraId="7887B378" w14:textId="77A7FF81" w:rsidR="00A74A28" w:rsidRDefault="00A74A28" w:rsidP="00A74A28">
      <w:pPr>
        <w:pStyle w:val="Affliation"/>
        <w:rPr>
          <w:rFonts w:ascii="Times New Roman" w:hAnsi="Times New Roman"/>
          <w:szCs w:val="22"/>
        </w:rPr>
      </w:pPr>
      <w:r w:rsidRPr="00A74A28">
        <w:rPr>
          <w:rFonts w:ascii="Times New Roman" w:hAnsi="Times New Roman"/>
          <w:szCs w:val="22"/>
          <w:vertAlign w:val="superscript"/>
        </w:rPr>
        <w:t>8</w:t>
      </w:r>
      <w:r w:rsidRPr="00A74A28">
        <w:rPr>
          <w:rFonts w:ascii="Times New Roman" w:hAnsi="Times New Roman"/>
          <w:szCs w:val="22"/>
        </w:rPr>
        <w:t>Catalan Institute for Water Research (ICRA), 17003 Girona, Spain</w:t>
      </w:r>
    </w:p>
    <w:p w14:paraId="0301EA6F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</w:rPr>
      </w:pPr>
    </w:p>
    <w:p w14:paraId="08FD0B1E" w14:textId="07527B19" w:rsidR="00A74A28" w:rsidRDefault="00A74A28" w:rsidP="00A74A28">
      <w:pPr>
        <w:pStyle w:val="Affliation"/>
        <w:rPr>
          <w:rFonts w:ascii="Times New Roman" w:hAnsi="Times New Roman"/>
          <w:szCs w:val="22"/>
        </w:rPr>
      </w:pPr>
      <w:r w:rsidRPr="00A74A28">
        <w:rPr>
          <w:rFonts w:ascii="Times New Roman" w:hAnsi="Times New Roman"/>
          <w:szCs w:val="22"/>
          <w:vertAlign w:val="superscript"/>
        </w:rPr>
        <w:t>9</w:t>
      </w:r>
      <w:r w:rsidRPr="00A74A28">
        <w:rPr>
          <w:rFonts w:ascii="Times New Roman" w:hAnsi="Times New Roman"/>
          <w:szCs w:val="22"/>
        </w:rPr>
        <w:t>Catalan Institution for Research and Advanced Studies (ICREA), 08100 Barcelona, Spain</w:t>
      </w:r>
    </w:p>
    <w:p w14:paraId="02492862" w14:textId="77777777" w:rsidR="00A74A28" w:rsidRPr="00A74A28" w:rsidRDefault="00A74A28" w:rsidP="00A74A28">
      <w:pPr>
        <w:pStyle w:val="Affliation"/>
        <w:rPr>
          <w:rFonts w:ascii="Times New Roman" w:hAnsi="Times New Roman"/>
          <w:szCs w:val="22"/>
        </w:rPr>
      </w:pPr>
    </w:p>
    <w:p w14:paraId="6EA02F93" w14:textId="4DABF20F" w:rsidR="00A74A28" w:rsidRPr="00A74A28" w:rsidRDefault="00A74A28" w:rsidP="00A74A28">
      <w:pPr>
        <w:pStyle w:val="Affliation"/>
        <w:rPr>
          <w:rFonts w:ascii="Times New Roman" w:hAnsi="Times New Roman"/>
          <w:szCs w:val="22"/>
        </w:rPr>
      </w:pPr>
      <w:r w:rsidRPr="00A74A28">
        <w:rPr>
          <w:rFonts w:ascii="Times New Roman" w:hAnsi="Times New Roman"/>
          <w:szCs w:val="22"/>
        </w:rPr>
        <w:t xml:space="preserve">*Corresponding author: </w:t>
      </w:r>
      <w:hyperlink r:id="rId10" w:history="1">
        <w:r w:rsidRPr="00A74A28">
          <w:rPr>
            <w:rStyle w:val="Hyperlink"/>
            <w:rFonts w:ascii="Times New Roman" w:hAnsi="Times New Roman"/>
            <w:szCs w:val="22"/>
          </w:rPr>
          <w:t>nimmygeorge777@gmail.com</w:t>
        </w:r>
      </w:hyperlink>
    </w:p>
    <w:p w14:paraId="26C01CB2" w14:textId="77777777" w:rsidR="00765DD8" w:rsidRPr="000F054C" w:rsidRDefault="00765DD8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199B5A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69987E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0C20F3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58B178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9CFBFE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7C3057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57571F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B5E7C0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888007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A446C3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93B85DA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B8ABBF6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5995F3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DA4CFD" w14:textId="77777777" w:rsidR="00FF5722" w:rsidRPr="000F054C" w:rsidRDefault="00FF5722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6653C0" w14:textId="77777777" w:rsidR="00A74A28" w:rsidRDefault="00A74A28" w:rsidP="00F353B6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460E3A31" w14:textId="77777777" w:rsidR="00937716" w:rsidRDefault="00937716" w:rsidP="00F353B6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2F5304AD" w14:textId="77777777" w:rsidR="00937716" w:rsidRDefault="00937716" w:rsidP="00F353B6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6A9C1512" w14:textId="77777777" w:rsidR="00937716" w:rsidRDefault="00937716" w:rsidP="00F353B6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3212C0A4" w14:textId="77777777" w:rsidR="00937716" w:rsidRDefault="00937716" w:rsidP="00F353B6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0B5739A2" w14:textId="4EE7EA42" w:rsidR="00FF5722" w:rsidRPr="000F054C" w:rsidRDefault="00FF5722" w:rsidP="00F353B6">
      <w:pPr>
        <w:pStyle w:val="Caption"/>
        <w:jc w:val="both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0F054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 xml:space="preserve">Text S </w:t>
      </w:r>
      <w:r w:rsidRPr="000F054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0F054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ext_S \* ARABIC </w:instrText>
      </w:r>
      <w:r w:rsidRPr="000F054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0F054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</w:p>
    <w:p w14:paraId="2C4AA164" w14:textId="018E8A24" w:rsidR="005C6585" w:rsidRPr="000F054C" w:rsidRDefault="00F353B6" w:rsidP="00F353B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lculation of ratio</w:t>
      </w:r>
      <w:r w:rsidR="005C6585" w:rsidRPr="000F054C">
        <w:rPr>
          <w:rFonts w:ascii="Times New Roman" w:hAnsi="Times New Roman" w:cs="Times New Roman"/>
          <w:b/>
          <w:sz w:val="24"/>
          <w:szCs w:val="24"/>
        </w:rPr>
        <w:t xml:space="preserve"> of dose in 1 cm an 2 cm cells used in the collimated beam setup</w:t>
      </w: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9000"/>
        <w:gridCol w:w="236"/>
        <w:gridCol w:w="236"/>
        <w:gridCol w:w="510"/>
      </w:tblGrid>
      <w:tr w:rsidR="005C6585" w:rsidRPr="000F054C" w14:paraId="1C0D592D" w14:textId="77777777" w:rsidTr="005C6585"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E533E" w14:textId="77777777" w:rsidR="005C6585" w:rsidRPr="000F054C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= 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vg,λ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= 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,λ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*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RF*PF*DF)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l</m:t>
                          </m:r>
                        </m:sup>
                      </m:sSup>
                    </m:e>
                  </m:d>
                </m:num>
                <m:den>
                  <m:func>
                    <m:func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0</m:t>
                          </m:r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l</m:t>
                  </m:r>
                </m:den>
              </m:f>
            </m:oMath>
            <w:r w:rsidR="005C6585" w:rsidRPr="000F0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84AAB" w:rsidRPr="000F054C">
              <w:rPr>
                <w:rFonts w:ascii="Times New Roman" w:hAnsi="Times New Roman" w:cs="Times New Roman"/>
                <w:sz w:val="24"/>
                <w:szCs w:val="24"/>
              </w:rPr>
              <w:t>*t</w:t>
            </w:r>
            <w:r w:rsidR="005C6585" w:rsidRPr="000F0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4A2B" w14:textId="77777777" w:rsidR="005C6585" w:rsidRPr="000F054C" w:rsidRDefault="005C6585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0287" w14:textId="77777777" w:rsidR="005C6585" w:rsidRPr="000F054C" w:rsidRDefault="005C6585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C3A4" w14:textId="2E74E169" w:rsidR="005C6585" w:rsidRPr="000F054C" w:rsidRDefault="005C6585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722CAB8" w14:textId="77777777" w:rsidR="005C6585" w:rsidRPr="000F054C" w:rsidRDefault="005C6585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9000"/>
        <w:gridCol w:w="236"/>
        <w:gridCol w:w="236"/>
        <w:gridCol w:w="510"/>
      </w:tblGrid>
      <w:tr w:rsidR="005C6585" w:rsidRPr="000F054C" w14:paraId="2DC0917B" w14:textId="77777777" w:rsidTr="005C6585"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D79A" w14:textId="77777777" w:rsidR="005C6585" w:rsidRPr="000F054C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cm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cm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c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*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c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cm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*2</m:t>
                              </m:r>
                            </m:sup>
                          </m:s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cm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*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c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*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P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c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F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c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1-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10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a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λ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*1</m:t>
                                  </m:r>
                                </m:sup>
                              </m:sSup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cm</m:t>
                          </m:r>
                        </m:sub>
                      </m:sSub>
                    </m:e>
                    <m:sub/>
                  </m:sSub>
                </m:den>
              </m:f>
            </m:oMath>
            <w:r w:rsidR="005C6585" w:rsidRPr="000F0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F1DB" w14:textId="77777777" w:rsidR="005C6585" w:rsidRPr="000F054C" w:rsidRDefault="005C6585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4044" w14:textId="77777777" w:rsidR="005C6585" w:rsidRPr="000F054C" w:rsidRDefault="005C6585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4526" w14:textId="522BF678" w:rsidR="005C6585" w:rsidRPr="000F054C" w:rsidRDefault="005C6585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F99EAE2" w14:textId="77777777" w:rsidR="005C6585" w:rsidRPr="000F054C" w:rsidRDefault="005C6585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D4B9B7" w14:textId="77777777" w:rsidR="000F054C" w:rsidRPr="000F054C" w:rsidRDefault="000F054C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F054C">
        <w:rPr>
          <w:rFonts w:ascii="Times New Roman" w:hAnsi="Times New Roman" w:cs="Times New Roman"/>
          <w:sz w:val="24"/>
          <w:szCs w:val="24"/>
        </w:rPr>
        <w:t xml:space="preserve">The rati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*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*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V</m:t>
            </m:r>
          </m:sub>
        </m:sSub>
      </m:oMath>
      <w:r w:rsidRPr="000F054C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*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*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UV</m:t>
            </m:r>
          </m:sub>
        </m:sSub>
      </m:oMath>
      <w:r w:rsidRPr="000F054C">
        <w:rPr>
          <w:rFonts w:ascii="Times New Roman" w:eastAsiaTheme="minorEastAsia" w:hAnsi="Times New Roman" w:cs="Times New Roman"/>
          <w:sz w:val="24"/>
          <w:szCs w:val="24"/>
        </w:rPr>
        <w:t xml:space="preserve"> is 0.971 for the different water types. Using the absorbances of various water types, the rati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l-G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V</m:t>
            </m:r>
          </m:sub>
        </m:sSub>
      </m:oMath>
      <w:r w:rsidRPr="000F054C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l-G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VUV</m:t>
            </m:r>
          </m:sub>
        </m:sSub>
      </m:oMath>
      <w:r w:rsidRPr="000F054C">
        <w:rPr>
          <w:rFonts w:ascii="Times New Roman" w:eastAsiaTheme="minorEastAsia" w:hAnsi="Times New Roman" w:cs="Times New Roman"/>
          <w:sz w:val="24"/>
          <w:szCs w:val="24"/>
        </w:rPr>
        <w:t xml:space="preserve">are calculated in Table </w:t>
      </w:r>
    </w:p>
    <w:p w14:paraId="21E5849D" w14:textId="33E68E2B" w:rsidR="00684AAB" w:rsidRPr="000F054C" w:rsidRDefault="00684AAB" w:rsidP="00F353B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F0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 </w:t>
      </w:r>
      <w:r w:rsidR="00A57F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57F3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_S \* ARABIC </w:instrText>
      </w:r>
      <w:r w:rsidR="00A57F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="00A57F3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0F0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0F054C" w:rsidRPr="000F054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orbances of various water samples and thei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UV</m:t>
            </m:r>
          </m:sub>
        </m:sSub>
      </m:oMath>
      <w:r w:rsidR="000F054C" w:rsidRPr="000F054C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UV</m:t>
            </m:r>
          </m:sub>
        </m:sSub>
      </m:oMath>
      <w:r w:rsidR="000F054C" w:rsidRPr="000F054C">
        <w:rPr>
          <w:rFonts w:ascii="Times New Roman" w:eastAsiaTheme="minorEastAsia" w:hAnsi="Times New Roman" w:cs="Times New Roman"/>
          <w:sz w:val="24"/>
          <w:szCs w:val="24"/>
        </w:rPr>
        <w:t>rat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3"/>
        <w:gridCol w:w="1400"/>
        <w:gridCol w:w="1328"/>
        <w:gridCol w:w="1397"/>
        <w:gridCol w:w="1388"/>
        <w:gridCol w:w="1308"/>
      </w:tblGrid>
      <w:tr w:rsidR="000F054C" w:rsidRPr="000F054C" w14:paraId="200A32F8" w14:textId="77777777" w:rsidTr="000F054C">
        <w:tc>
          <w:tcPr>
            <w:tcW w:w="2933" w:type="dxa"/>
          </w:tcPr>
          <w:p w14:paraId="7D1D3A6C" w14:textId="77777777" w:rsidR="00E4047C" w:rsidRPr="000F054C" w:rsidRDefault="00E4047C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14:paraId="655734B2" w14:textId="77777777" w:rsidR="00D869CF" w:rsidRPr="000F054C" w:rsidRDefault="00E4047C" w:rsidP="00F353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liQ®</w:t>
            </w:r>
          </w:p>
        </w:tc>
        <w:tc>
          <w:tcPr>
            <w:tcW w:w="1328" w:type="dxa"/>
          </w:tcPr>
          <w:p w14:paraId="5D8D8D6B" w14:textId="77777777" w:rsidR="00D869CF" w:rsidRPr="000F054C" w:rsidRDefault="00E4047C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RO</w:t>
            </w:r>
          </w:p>
        </w:tc>
        <w:tc>
          <w:tcPr>
            <w:tcW w:w="1397" w:type="dxa"/>
          </w:tcPr>
          <w:p w14:paraId="1A772C46" w14:textId="77777777" w:rsidR="00D869CF" w:rsidRPr="000F054C" w:rsidRDefault="00E4047C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DW_high Cl-</w:t>
            </w:r>
          </w:p>
        </w:tc>
        <w:tc>
          <w:tcPr>
            <w:tcW w:w="1388" w:type="dxa"/>
          </w:tcPr>
          <w:p w14:paraId="68EA2A35" w14:textId="77777777" w:rsidR="00D869CF" w:rsidRPr="000F054C" w:rsidRDefault="00E4047C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DW_Low Cl-</w:t>
            </w:r>
          </w:p>
        </w:tc>
        <w:tc>
          <w:tcPr>
            <w:tcW w:w="1308" w:type="dxa"/>
          </w:tcPr>
          <w:p w14:paraId="7A62169B" w14:textId="77777777" w:rsidR="00D869CF" w:rsidRPr="000F054C" w:rsidRDefault="00E4047C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SWWE</w:t>
            </w:r>
          </w:p>
        </w:tc>
      </w:tr>
      <w:tr w:rsidR="00D869CF" w:rsidRPr="000F054C" w14:paraId="27440100" w14:textId="77777777" w:rsidTr="000F054C">
        <w:tc>
          <w:tcPr>
            <w:tcW w:w="2933" w:type="dxa"/>
          </w:tcPr>
          <w:p w14:paraId="425214E8" w14:textId="77777777" w:rsidR="00D869CF" w:rsidRPr="003252FB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V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400" w:type="dxa"/>
          </w:tcPr>
          <w:p w14:paraId="61F8E6B0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1328" w:type="dxa"/>
          </w:tcPr>
          <w:p w14:paraId="24B6E90C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97" w:type="dxa"/>
          </w:tcPr>
          <w:p w14:paraId="1817358C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388" w:type="dxa"/>
          </w:tcPr>
          <w:p w14:paraId="4D6DFA93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08" w:type="dxa"/>
          </w:tcPr>
          <w:p w14:paraId="0F32B485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</w:tr>
      <w:tr w:rsidR="00D869CF" w:rsidRPr="000F054C" w14:paraId="3B83E880" w14:textId="77777777" w:rsidTr="000F054C">
        <w:tc>
          <w:tcPr>
            <w:tcW w:w="2933" w:type="dxa"/>
          </w:tcPr>
          <w:p w14:paraId="76E716B1" w14:textId="77777777" w:rsidR="00D869CF" w:rsidRPr="003252FB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UV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400" w:type="dxa"/>
          </w:tcPr>
          <w:p w14:paraId="1A5E7F43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328" w:type="dxa"/>
          </w:tcPr>
          <w:p w14:paraId="3644E3AA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397" w:type="dxa"/>
          </w:tcPr>
          <w:p w14:paraId="0BDEBEB0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1388" w:type="dxa"/>
          </w:tcPr>
          <w:p w14:paraId="7B4615D0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308" w:type="dxa"/>
          </w:tcPr>
          <w:p w14:paraId="4ABFCF63" w14:textId="77777777" w:rsidR="00D869CF" w:rsidRPr="000F054C" w:rsidRDefault="00D869CF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054C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0F054C" w:rsidRPr="000F054C" w14:paraId="1C66B076" w14:textId="77777777" w:rsidTr="000F054C">
        <w:tc>
          <w:tcPr>
            <w:tcW w:w="2933" w:type="dxa"/>
          </w:tcPr>
          <w:p w14:paraId="4E7B40AE" w14:textId="77777777" w:rsidR="000F054C" w:rsidRPr="000F054C" w:rsidRDefault="00134779" w:rsidP="00F353B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cm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c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V</m:t>
                    </m:r>
                  </m:sub>
                </m:sSub>
              </m:oMath>
            </m:oMathPara>
          </w:p>
        </w:tc>
        <w:tc>
          <w:tcPr>
            <w:tcW w:w="1400" w:type="dxa"/>
          </w:tcPr>
          <w:p w14:paraId="696D264E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328" w:type="dxa"/>
          </w:tcPr>
          <w:p w14:paraId="1B636909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97" w:type="dxa"/>
          </w:tcPr>
          <w:p w14:paraId="4FC14AEC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88" w:type="dxa"/>
          </w:tcPr>
          <w:p w14:paraId="4564129B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08" w:type="dxa"/>
          </w:tcPr>
          <w:p w14:paraId="2B2A9A1A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F054C" w:rsidRPr="000F054C" w14:paraId="7AE8B12F" w14:textId="77777777" w:rsidTr="000F054C">
        <w:tc>
          <w:tcPr>
            <w:tcW w:w="2933" w:type="dxa"/>
          </w:tcPr>
          <w:p w14:paraId="2A8C709E" w14:textId="77777777" w:rsidR="000F054C" w:rsidRPr="000F054C" w:rsidRDefault="00134779" w:rsidP="00F353B6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cm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cm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UV</m:t>
                    </m:r>
                  </m:sub>
                </m:sSub>
              </m:oMath>
            </m:oMathPara>
          </w:p>
        </w:tc>
        <w:tc>
          <w:tcPr>
            <w:tcW w:w="1400" w:type="dxa"/>
          </w:tcPr>
          <w:p w14:paraId="68C91764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328" w:type="dxa"/>
          </w:tcPr>
          <w:p w14:paraId="059347CD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97" w:type="dxa"/>
          </w:tcPr>
          <w:p w14:paraId="7E36293C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88" w:type="dxa"/>
          </w:tcPr>
          <w:p w14:paraId="7ED8D19D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08" w:type="dxa"/>
          </w:tcPr>
          <w:p w14:paraId="5EEE66C0" w14:textId="77777777" w:rsidR="000F054C" w:rsidRPr="003252FB" w:rsidRDefault="003252FB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14:paraId="4BE24552" w14:textId="44600BBF" w:rsidR="00684AAB" w:rsidRDefault="003252FB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 that these calculations assume that the incident radiatio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,UV</m:t>
            </m:r>
          </m:sub>
        </m:sSub>
      </m:oMath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,VUV</m:t>
            </m:r>
          </m:sub>
        </m:sSub>
      </m:oMath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remains the same for 1cm and 2 cm cell. </w:t>
      </w:r>
      <w:r w:rsidR="00EC167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For example, the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,UV,2c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0,UV,1cm</m:t>
                </m:r>
              </m:sub>
            </m:sSub>
          </m:den>
        </m:f>
      </m:oMath>
      <w:r w:rsidR="00EC167E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for the experiments with </w:t>
      </w:r>
      <w:r w:rsidR="00EC167E" w:rsidRPr="000F054C">
        <w:rPr>
          <w:rFonts w:ascii="Times New Roman" w:hAnsi="Times New Roman" w:cs="Times New Roman"/>
          <w:color w:val="000000" w:themeColor="text1"/>
          <w:sz w:val="24"/>
          <w:szCs w:val="24"/>
        </w:rPr>
        <w:t>MilliQ</w:t>
      </w:r>
      <w:r w:rsidR="00EC167E" w:rsidRPr="00EC167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="00EC167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0.9, thereby rendering th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l-GR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cm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l-G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cm</m:t>
                        </m:r>
                      </m:sub>
                    </m:sSub>
                  </m:den>
                </m:f>
              </m:e>
            </m:d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UV</m:t>
            </m:r>
          </m:sub>
        </m:sSub>
      </m:oMath>
      <w:r w:rsidR="00EC167E">
        <w:rPr>
          <w:rFonts w:ascii="Times New Roman" w:eastAsiaTheme="minorEastAsia" w:hAnsi="Times New Roman" w:cs="Times New Roman"/>
          <w:sz w:val="24"/>
          <w:szCs w:val="24"/>
        </w:rPr>
        <w:t xml:space="preserve">to 0.86 </w:t>
      </w:r>
      <w:r w:rsidR="00817814">
        <w:rPr>
          <w:rFonts w:ascii="Times New Roman" w:eastAsiaTheme="minorEastAsia" w:hAnsi="Times New Roman" w:cs="Times New Roman"/>
          <w:sz w:val="24"/>
          <w:szCs w:val="24"/>
        </w:rPr>
        <w:t>(i.e, 0.96*0.90)</w:t>
      </w:r>
    </w:p>
    <w:p w14:paraId="1DD63573" w14:textId="413AC087" w:rsidR="00817814" w:rsidRPr="00817814" w:rsidRDefault="00817814" w:rsidP="00F353B6">
      <w:pPr>
        <w:pStyle w:val="Caption"/>
        <w:jc w:val="both"/>
        <w:rPr>
          <w:rFonts w:ascii="Times New Roman" w:eastAsiaTheme="minorEastAsia" w:hAnsi="Times New Roman" w:cs="Times New Roman"/>
          <w:b/>
          <w:i w:val="0"/>
          <w:iCs w:val="0"/>
          <w:color w:val="000000" w:themeColor="text1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b/>
          <w:i w:val="0"/>
          <w:iCs w:val="0"/>
          <w:color w:val="000000" w:themeColor="text1"/>
          <w:sz w:val="24"/>
          <w:szCs w:val="24"/>
        </w:rPr>
        <w:t xml:space="preserve">Text S </w:t>
      </w:r>
      <w:r w:rsidRPr="00817814">
        <w:rPr>
          <w:rFonts w:ascii="Times New Roman" w:eastAsiaTheme="minorEastAsia" w:hAnsi="Times New Roman" w:cs="Times New Roman"/>
          <w:b/>
          <w:i w:val="0"/>
          <w:iCs w:val="0"/>
          <w:color w:val="000000" w:themeColor="text1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b/>
          <w:i w:val="0"/>
          <w:iCs w:val="0"/>
          <w:color w:val="000000" w:themeColor="text1"/>
          <w:sz w:val="24"/>
          <w:szCs w:val="24"/>
        </w:rPr>
        <w:instrText xml:space="preserve"> SEQ Text_S \* ARABIC </w:instrText>
      </w:r>
      <w:r w:rsidRPr="00817814">
        <w:rPr>
          <w:rFonts w:ascii="Times New Roman" w:eastAsiaTheme="minorEastAsia" w:hAnsi="Times New Roman" w:cs="Times New Roman"/>
          <w:b/>
          <w:i w:val="0"/>
          <w:iCs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eastAsiaTheme="minorEastAsia" w:hAnsi="Times New Roman" w:cs="Times New Roman"/>
          <w:b/>
          <w:i w:val="0"/>
          <w:iCs w:val="0"/>
          <w:noProof/>
          <w:color w:val="000000" w:themeColor="text1"/>
          <w:sz w:val="24"/>
          <w:szCs w:val="24"/>
        </w:rPr>
        <w:t>2</w:t>
      </w:r>
      <w:r w:rsidRPr="00817814">
        <w:rPr>
          <w:rFonts w:ascii="Times New Roman" w:eastAsiaTheme="minorEastAsia" w:hAnsi="Times New Roman" w:cs="Times New Roman"/>
          <w:b/>
          <w:i w:val="0"/>
          <w:iCs w:val="0"/>
          <w:color w:val="000000" w:themeColor="text1"/>
          <w:sz w:val="24"/>
          <w:szCs w:val="24"/>
        </w:rPr>
        <w:fldChar w:fldCharType="end"/>
      </w:r>
    </w:p>
    <w:p w14:paraId="074396F5" w14:textId="09702067" w:rsidR="00817814" w:rsidRPr="00817814" w:rsidRDefault="00F353B6" w:rsidP="00F353B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eneration of regression equations from qCB experimental data</w:t>
      </w:r>
    </w:p>
    <w:p w14:paraId="6D15F266" w14:textId="6A6C7B6C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hAnsi="Times New Roman" w:cs="Times New Roman"/>
          <w:sz w:val="24"/>
          <w:szCs w:val="24"/>
        </w:rPr>
        <w:t xml:space="preserve">The degradation rate of an OMP via th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given by:</w:t>
      </w: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9000"/>
        <w:gridCol w:w="236"/>
        <w:gridCol w:w="236"/>
        <w:gridCol w:w="510"/>
      </w:tblGrid>
      <w:tr w:rsidR="00817814" w:rsidRPr="00817814" w14:paraId="14BA6E5F" w14:textId="77777777" w:rsidTr="00817814"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2EAF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[C]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HO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]*[C]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E4B1" w14:textId="2059B8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0A2E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5632D" w14:textId="0FDF9138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" w:name="eq_rateEQ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F28EEC1" w14:textId="6804D75F" w:rsidR="00817814" w:rsidRPr="00817814" w:rsidRDefault="009C4793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w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sz w:val="24"/>
            <w:szCs w:val="24"/>
          </w:rPr>
          <m:t>[C]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concentration of the OMP in M (mols.L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time in s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O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</m:sup>
            </m:sSup>
          </m:sub>
        </m:sSub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second-order reaction rate constant betwee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the OMP in M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>.s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; and 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[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concentration of hydroxyl radicals in M. </w:t>
      </w:r>
    </w:p>
    <w:p w14:paraId="705C3D73" w14:textId="77777777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The general rate equation for the consumption of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given by: </w:t>
      </w: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9000"/>
        <w:gridCol w:w="236"/>
        <w:gridCol w:w="236"/>
        <w:gridCol w:w="510"/>
      </w:tblGrid>
      <w:tr w:rsidR="00817814" w:rsidRPr="00817814" w14:paraId="0134806F" w14:textId="77777777" w:rsidTr="00817814"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4EBA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]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O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.</m:t>
                          </m:r>
                        </m:sup>
                      </m:sSup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[H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]*[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]</m:t>
                  </m:r>
                </m:e>
              </m:nary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 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F096A" w14:textId="12A27B68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0B2A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1410" w14:textId="7261D9D2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2" w:name="eq_TotalConsumptionRateEQ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62FD4E6" w14:textId="0536FD0B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 the concentration of constituent in M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O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.</m:t>
                </m:r>
              </m:sup>
            </m:sSup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second-order reaction rate constant between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the constituent in M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.s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F353B6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total number of constituents that react with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[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consumed by OMPs and the scavenging due to background matrix in a sample. </w:t>
      </w:r>
    </w:p>
    <w:p w14:paraId="04076CB4" w14:textId="0A0AEF1A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Integrated form of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3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results in: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5310"/>
        <w:gridCol w:w="757"/>
        <w:gridCol w:w="3402"/>
        <w:gridCol w:w="510"/>
      </w:tblGrid>
      <w:tr w:rsidR="00817814" w:rsidRPr="00817814" w14:paraId="14DE2EDF" w14:textId="77777777" w:rsidTr="00817814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D89C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[HO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]*t</m:t>
              </m:r>
            </m:oMath>
            <w:r w:rsidRPr="0081781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=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'</m:t>
                  </m:r>
                </m:sup>
              </m:s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t</m:t>
              </m:r>
            </m:oMath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9A63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86E8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3BF0" w14:textId="2F3172FE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3" w:name="eq_integratedrateEQ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28DACF4" w14:textId="77777777" w:rsidR="009C4793" w:rsidRDefault="009C4793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D64469" w14:textId="53C8220A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hAnsi="Times New Roman" w:cs="Times New Roman"/>
          <w:sz w:val="24"/>
          <w:szCs w:val="24"/>
        </w:rPr>
        <w:t xml:space="preserve">Generation of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n VUV+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 takes place through 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 xml:space="preserve">the following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two primary pathways. </w:t>
      </w: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3402"/>
        <w:gridCol w:w="5834"/>
        <w:gridCol w:w="236"/>
        <w:gridCol w:w="510"/>
      </w:tblGrid>
      <w:tr w:rsidR="00817814" w:rsidRPr="00817814" w14:paraId="2367E797" w14:textId="77777777" w:rsidTr="009C4793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B354F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h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U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→2H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BDE9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V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1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85E8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1590" w14:textId="49BDF0EE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4" w:name="eq_H2O2_254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4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706AA182" w14:textId="77777777" w:rsidTr="009C4793">
        <w:tc>
          <w:tcPr>
            <w:tcW w:w="3402" w:type="dxa"/>
          </w:tcPr>
          <w:p w14:paraId="642C611F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O+h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U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→H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834" w:type="dxa"/>
          </w:tcPr>
          <w:p w14:paraId="1596D73A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UV1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0.33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</w:tcPr>
          <w:p w14:paraId="56CB944D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14:paraId="5B052BB5" w14:textId="1DCB5441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5" w:name="eq_photolysisWater185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5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5C2E180" w14:textId="77777777" w:rsidR="00817814" w:rsidRPr="00817814" w:rsidRDefault="00817814" w:rsidP="00F353B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51CD48" w14:textId="02407834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hAnsi="Times New Roman" w:cs="Times New Roman"/>
          <w:sz w:val="24"/>
          <w:szCs w:val="24"/>
        </w:rPr>
        <w:t xml:space="preserve">Additionally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O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generated via:</w:t>
      </w: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3960"/>
        <w:gridCol w:w="5276"/>
        <w:gridCol w:w="236"/>
        <w:gridCol w:w="510"/>
      </w:tblGrid>
      <w:tr w:rsidR="00817814" w:rsidRPr="00817814" w14:paraId="487AFE5F" w14:textId="77777777" w:rsidTr="009C4793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1E92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O+h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U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→H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sSubSup>
                <m:sSub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aq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</m:sup>
              </m:sSubSup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9197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UV2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=0.045 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43CB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98FD" w14:textId="2B0EE4CB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6" w:name="eq_homolysisWater185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6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0A932B7C" w14:textId="77777777" w:rsidTr="009C4793">
        <w:tc>
          <w:tcPr>
            <w:tcW w:w="3960" w:type="dxa"/>
          </w:tcPr>
          <w:p w14:paraId="317D61E6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+h</m:t>
              </m:r>
              <m:sSub>
                <m:sSub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VUV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→2H</m:t>
              </m:r>
              <m:sSup>
                <m:sSup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.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276" w:type="dxa"/>
          </w:tcPr>
          <w:p w14:paraId="322170CC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UV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1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</w:tcPr>
          <w:p w14:paraId="47F11D72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</w:tcPr>
          <w:p w14:paraId="0803885E" w14:textId="14B3A6E8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7" w:name="eq_homolysish2o2185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7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AF7E367" w14:textId="77777777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2DBB877" w14:textId="77777777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The term 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UV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UV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must be quantified. The first law of photochemistry states that only the light which is absorbed by a molecule can be effective in producing photochemical change in the molecule. In a qCB, the rate of photons entering a sample solution can be determined using a suitable radiometer  and detector combination or using actinometry experiments. The quantity determined is called incident irradiance,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,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W.cm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). Irradiance can be converted in to the photons entering the sample using the J.einstein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note: 1 mol of photon=1 einstein) at that particular wavelength. The amount of irradiance that is absorbed by the sample at a given wavelength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bs,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W.cm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 depends on the absorbance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cm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 and path length (cm) of the sample via the Beer-Lambert’s law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2665"/>
        <w:gridCol w:w="3402"/>
        <w:gridCol w:w="510"/>
      </w:tblGrid>
      <w:tr w:rsidR="00817814" w:rsidRPr="00817814" w14:paraId="094E3BD7" w14:textId="77777777" w:rsidTr="0081781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8319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bs,λ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,λ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sup>
                  </m:sSup>
                </m:e>
              </m:d>
            </m:oMath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3610" w14:textId="717F8C98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F7CD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5435" w14:textId="636081D6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8" w:name="eq_BeerLambert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8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95A5EA1" w14:textId="77777777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AED10D1" w14:textId="30570A38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In a qCB setup, the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0,λ</m:t>
            </m:r>
          </m:sub>
        </m:sSub>
      </m:oMath>
      <w:r w:rsidRPr="008178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must be multiplied with the reflection factor (RF), petri factor (PF) and divergence factor (DF) to get the accurat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bs,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.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BeerLambert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10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will be modified to:</w:t>
      </w:r>
    </w:p>
    <w:tbl>
      <w:tblPr>
        <w:tblStyle w:val="TableGrid"/>
        <w:tblW w:w="9982" w:type="dxa"/>
        <w:tblLayout w:type="fixed"/>
        <w:tblLook w:val="04A0" w:firstRow="1" w:lastRow="0" w:firstColumn="1" w:lastColumn="0" w:noHBand="0" w:noVBand="1"/>
      </w:tblPr>
      <w:tblGrid>
        <w:gridCol w:w="9000"/>
        <w:gridCol w:w="236"/>
        <w:gridCol w:w="236"/>
        <w:gridCol w:w="510"/>
      </w:tblGrid>
      <w:tr w:rsidR="00817814" w:rsidRPr="00817814" w14:paraId="51087923" w14:textId="77777777" w:rsidTr="00817814"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02F6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bs,λ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4"/>
                      <w:szCs w:val="24"/>
                    </w:rPr>
                    <m:t>0,λ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λ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*RF*PF*DF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5376" w14:textId="56FCE9CB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A345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59E4" w14:textId="41FDE7AF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8B0ED37" w14:textId="54CA6C9A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Therefore, the total absorbed energy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Wh.cm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3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 over a time, </w:t>
      </w:r>
      <m:oMath>
        <m:r>
          <w:rPr>
            <w:rFonts w:ascii="Cambria Math" w:hAnsi="Cambria Math" w:cs="Times New Roman"/>
            <w:sz w:val="24"/>
            <w:szCs w:val="24"/>
          </w:rPr>
          <m:t>t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s) is given by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2665"/>
        <w:gridCol w:w="3402"/>
        <w:gridCol w:w="510"/>
      </w:tblGrid>
      <w:tr w:rsidR="00817814" w:rsidRPr="00817814" w14:paraId="71830122" w14:textId="77777777" w:rsidTr="00817814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291A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bs,λ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600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*t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A749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sdt>
              <w:sdtPr>
                <w:rPr>
                  <w:rFonts w:ascii="Cambria Math" w:hAnsi="Cambria Math" w:cs="Times New Roman"/>
                  <w:i/>
                  <w:sz w:val="24"/>
                  <w:szCs w:val="24"/>
                </w:rPr>
                <w:id w:val="1257405347"/>
                <w:placeholder>
                  <w:docPart w:val="9EBF4FB37B164CDEBE7AF46BE18707D7"/>
                </w:placeholder>
                <w:temporary/>
                <w:showingPlcHdr/>
                <w:equation/>
              </w:sdtPr>
              <w:sdtEndPr/>
              <w:sdtContent>
                <m:oMath>
                  <m:r>
                    <m:rPr>
                      <m:sty m:val="p"/>
                    </m:rPr>
                    <w:rPr>
                      <w:rStyle w:val="PlaceholderText"/>
                      <w:rFonts w:ascii="Cambria Math" w:hAnsi="Cambria Math" w:cs="Times New Roman"/>
                      <w:sz w:val="24"/>
                      <w:szCs w:val="24"/>
                    </w:rPr>
                    <m:t>Type equation here.</m:t>
                  </m:r>
                </m:oMath>
              </w:sdtContent>
            </w:sdt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5105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FAD2" w14:textId="60065133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6A41CEC" w14:textId="7CF13862" w:rsidR="00817814" w:rsidRPr="00817814" w:rsidRDefault="009C4793" w:rsidP="00F353B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17814" w:rsidRPr="00817814">
        <w:rPr>
          <w:rFonts w:ascii="Times New Roman" w:hAnsi="Times New Roman" w:cs="Times New Roman"/>
          <w:sz w:val="24"/>
          <w:szCs w:val="24"/>
        </w:rPr>
        <w:t xml:space="preserve">here, </w:t>
      </w:r>
      <m:oMath>
        <m:r>
          <w:rPr>
            <w:rFonts w:ascii="Cambria Math" w:hAnsi="Cambria Math" w:cs="Times New Roman"/>
            <w:sz w:val="24"/>
            <w:szCs w:val="24"/>
          </w:rPr>
          <m:t>S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surface area  of the sample irradiated in cm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2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volume of the sample irradiated in cm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3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. (Note that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den>
        </m:f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equal to the pathlength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 of the sample in case of the cylindrical cell used in this study).The factor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00</m:t>
            </m:r>
          </m:den>
        </m:f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converts J.cm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2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to </w:t>
      </w:r>
      <w:r w:rsidR="00817814" w:rsidRPr="00817814">
        <w:rPr>
          <w:rFonts w:ascii="Times New Roman" w:hAnsi="Times New Roman" w:cs="Times New Roman"/>
          <w:sz w:val="24"/>
          <w:szCs w:val="24"/>
        </w:rPr>
        <w:t>Wh.cm</w:t>
      </w:r>
      <w:r w:rsidR="00817814" w:rsidRPr="00817814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817814" w:rsidRPr="00817814">
        <w:rPr>
          <w:rFonts w:ascii="Times New Roman" w:hAnsi="Times New Roman" w:cs="Times New Roman"/>
          <w:sz w:val="24"/>
          <w:szCs w:val="24"/>
        </w:rPr>
        <w:t>.</w:t>
      </w:r>
    </w:p>
    <w:p w14:paraId="50F6496C" w14:textId="213B26E4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hAnsi="Times New Roman" w:cs="Times New Roman"/>
          <w:sz w:val="24"/>
          <w:szCs w:val="24"/>
        </w:rPr>
        <w:t xml:space="preserve">Only a fraction of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absorbed by constituents that contribute towards the generation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that are indicated in Eq.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H2O2_254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6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photolysisWater185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7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homolysisWater185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8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homolysish2o2185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9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. The rest of the photons are scavenged by the background constituents of the sample. These fractions can be expressed as: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1016E1C0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9D36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V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*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E674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AEB4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22EE" w14:textId="0C895E66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9" w:name="eq_fractionUV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9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357E5410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F3BB2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V,  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F74E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246E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7989" w14:textId="3814FCAD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075FD09C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B4BE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UV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O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,VUV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V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A914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25C0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2D84" w14:textId="40D421E4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0" w:name="eq_fractionVUV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0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332D4623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B83C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UV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ε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,VUV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V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8052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938E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ABE6" w14:textId="5F2154AE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139B111E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6D4D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UV,  x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,V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ε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,V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12D7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A349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17FD" w14:textId="378731C9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0DD9C25" w14:textId="50DE5FD9" w:rsidR="009C4793" w:rsidRDefault="009C4793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817814" w:rsidRPr="00817814">
        <w:rPr>
          <w:rFonts w:ascii="Times New Roman" w:hAnsi="Times New Roman" w:cs="Times New Roman"/>
          <w:sz w:val="24"/>
          <w:szCs w:val="24"/>
        </w:rPr>
        <w:t xml:space="preserve">here  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</m:sSub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the molar absorbance of the constitu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n the sample at a given wavelength in M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>.m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1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its respective concentration in M. The te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λ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l-GR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>is the frac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on absorbed by any 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constituen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x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n the sampl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at can generate radicals </w:t>
      </w:r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at a given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.;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</m:t>
        </m:r>
      </m:oMath>
      <w:r w:rsidR="00817814"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the number of constituents in the sample. </w:t>
      </w:r>
    </w:p>
    <w:p w14:paraId="0B842987" w14:textId="661D2434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Note that </w:t>
      </w:r>
      <w:r w:rsidRPr="00817814">
        <w:rPr>
          <w:rFonts w:ascii="Times New Roman" w:hAnsi="Times New Roman" w:cs="Times New Roman"/>
          <w:sz w:val="24"/>
          <w:szCs w:val="24"/>
        </w:rPr>
        <w:t>H</w:t>
      </w:r>
      <w:r w:rsidRPr="008178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hAnsi="Times New Roman" w:cs="Times New Roman"/>
          <w:sz w:val="24"/>
          <w:szCs w:val="24"/>
        </w:rPr>
        <w:t>O</w:t>
      </w:r>
      <w:r w:rsidRPr="008178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will in most cases be the only constituent that contributes towards generation of radicals on absorption of UV</w:t>
      </w:r>
      <w:r w:rsidR="009C4793">
        <w:rPr>
          <w:rFonts w:ascii="Times New Roman" w:eastAsiaTheme="minorEastAsia" w:hAnsi="Times New Roman" w:cs="Times New Roman"/>
          <w:sz w:val="24"/>
          <w:szCs w:val="24"/>
        </w:rPr>
        <w:t xml:space="preserve"> (i.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V,  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="009C4793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. However, besides 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O and </w:t>
      </w:r>
      <w:r w:rsidRPr="00817814">
        <w:rPr>
          <w:rFonts w:ascii="Times New Roman" w:hAnsi="Times New Roman" w:cs="Times New Roman"/>
          <w:sz w:val="24"/>
          <w:szCs w:val="24"/>
        </w:rPr>
        <w:t>H</w:t>
      </w:r>
      <w:r w:rsidRPr="008178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hAnsi="Times New Roman" w:cs="Times New Roman"/>
          <w:sz w:val="24"/>
          <w:szCs w:val="24"/>
        </w:rPr>
        <w:t>O</w:t>
      </w:r>
      <w:r w:rsidRPr="0081781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, some anions like chloride (Cl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 xml:space="preserve">)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absorb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VUV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 xml:space="preserve"> to generate radicals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9C4793">
        <w:rPr>
          <w:rFonts w:ascii="Times New Roman" w:eastAsiaTheme="minorEastAsia" w:hAnsi="Times New Roman" w:cs="Times New Roman"/>
          <w:sz w:val="24"/>
          <w:szCs w:val="24"/>
        </w:rPr>
        <w:t xml:space="preserve">For the sake of simplicity, all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UV</m:t>
            </m:r>
          </m:sub>
        </m:sSub>
      </m:oMath>
      <w:r w:rsidR="009C4793">
        <w:rPr>
          <w:rFonts w:ascii="Times New Roman" w:eastAsiaTheme="minorEastAsia" w:hAnsi="Times New Roman" w:cs="Times New Roman"/>
          <w:sz w:val="24"/>
          <w:szCs w:val="24"/>
        </w:rPr>
        <w:t xml:space="preserve"> is assumed to be absorbed by sample constituen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>ts that generates</w:t>
      </w:r>
      <w:r w:rsidR="00E40F11">
        <w:rPr>
          <w:rFonts w:ascii="Times New Roman" w:eastAsiaTheme="minorEastAsia" w:hAnsi="Times New Roman" w:cs="Times New Roman"/>
          <w:sz w:val="24"/>
          <w:szCs w:val="24"/>
        </w:rPr>
        <w:t xml:space="preserve"> radicals resulting in Eq. </w:t>
      </w:r>
      <w:r w:rsidR="00E40F11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="00E40F11">
        <w:rPr>
          <w:rFonts w:ascii="Times New Roman" w:eastAsiaTheme="minorEastAsia" w:hAnsi="Times New Roman" w:cs="Times New Roman"/>
          <w:sz w:val="24"/>
          <w:szCs w:val="24"/>
        </w:rPr>
        <w:instrText xml:space="preserve"> REF eq_uaeVUV \h </w:instrTex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instrText xml:space="preserve"> \* MERGEFORMAT </w:instrText>
      </w:r>
      <w:r w:rsidR="00E40F11">
        <w:rPr>
          <w:rFonts w:ascii="Times New Roman" w:eastAsiaTheme="minorEastAsia" w:hAnsi="Times New Roman" w:cs="Times New Roman"/>
          <w:sz w:val="24"/>
          <w:szCs w:val="24"/>
        </w:rPr>
      </w:r>
      <w:r w:rsidR="00E40F11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19</w:t>
      </w:r>
      <w:r w:rsidR="00E40F11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="00E40F1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839D072" w14:textId="71590AEF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 product of the fractions in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fraction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13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fractionV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15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F353B6">
        <w:rPr>
          <w:rFonts w:ascii="Times New Roman" w:eastAsiaTheme="minorEastAsia" w:hAnsi="Times New Roman" w:cs="Times New Roman"/>
          <w:sz w:val="24"/>
          <w:szCs w:val="24"/>
        </w:rPr>
        <w:t>gives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useful absorbed energy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A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(Wh.cm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3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).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433FBBF8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E8C4B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A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V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A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V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V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b>
              </m:sSub>
            </m:oMath>
            <w:r w:rsidR="00817814" w:rsidRPr="0081781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DBC9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6CE3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0327" w14:textId="6C85006D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1" w:name="eq_uaeUV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1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51277407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F9E6" w14:textId="1C323D7C" w:rsidR="00817814" w:rsidRPr="00E40F11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A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UV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UV</m:t>
                    </m:r>
                  </m:sub>
                </m:sSub>
              </m:oMath>
            </m:oMathPara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E078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3570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B500" w14:textId="4DF5A83F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2" w:name="eq_uaeVUV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2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0B829A0" w14:textId="77777777" w:rsidR="00E40F11" w:rsidRDefault="00E40F11" w:rsidP="00F353B6">
      <w:pPr>
        <w:jc w:val="both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14:paraId="198A3078" w14:textId="7A849FB3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The rate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generated per photon o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λ</m:t>
        </m:r>
      </m:oMath>
      <w:r w:rsidRPr="008178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bsorbed b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O</m:t>
        </m:r>
      </m:oMath>
      <w:r w:rsidRPr="00817814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by depends on the quantum yield of the process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. Implementing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Φ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n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uae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18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uaeV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19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7D657E44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3C11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[H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.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814" w:rsidRPr="0081781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3600*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t</m:t>
                  </m:r>
                </m:den>
              </m:f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0076*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den>
              </m:f>
            </m:oMath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3529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4FB1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256C" w14:textId="1F51BC86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3" w:name="eq_OHgenRateUV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0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3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22D52FC3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F555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[H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.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3600*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(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1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2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O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.0021*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den>
              </m:f>
            </m:oMath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96D2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C111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8DA8" w14:textId="41814C7D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4" w:name="eq_OHgenRateVUV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1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4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725FA991" w14:textId="77777777" w:rsidTr="00517492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1B7D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[H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.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otal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[H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.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[H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O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.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]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dt</m:t>
                  </m:r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677A" w14:textId="5CE0D7B8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575C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4C6D" w14:textId="39D04245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5" w:name="eq_OHgenRateTotal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5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AF913D0" w14:textId="1E1BF1E2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Note that here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genRate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0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genRateV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1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refers to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generation rates in 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 and VUV AOP, respectively and Eq.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genRateTotal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refers to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generation rates in VUV+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</w:t>
      </w:r>
    </w:p>
    <w:p w14:paraId="207A0162" w14:textId="598B64CF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Owing to its high reactivity with OMPs as wells as the background scavenging constituents in samples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can be assumed to reach steady-state concentrations within very short time. In such situation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can be substituted b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HO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.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s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n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3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TotalConsumption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4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integrated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5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393D8E2" w14:textId="4406EAA2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>In a 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, on equating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generation rate (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genRate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0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 and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consumption rate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TotalConsumption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4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HO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.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s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obtained as following: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6C040504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0621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[HO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]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0076*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*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0A64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4F1B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2A229" w14:textId="125D6B74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6" w:name="eq_OHssUVH2O2AOP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6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14149AF" w14:textId="0CEF5843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In a VUV AOP, on equating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generation rate (Eq.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genRateVUV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1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 and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consumption rate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TotalConsumption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4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HO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.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s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obtained as following: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6FDFA529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B9AE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[HO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]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.0021*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*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32D5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0180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6975" w14:textId="56A5E17E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7" w:name="eq_OHssVUVAOP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7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1D0192B" w14:textId="77777777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57626973" w14:textId="7ABB4AF0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>Finally, in a VUV+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, on equating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generation rate (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genRateTotal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) and th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.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consumption rate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TotalConsumption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4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, th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HO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.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]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s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s obtained as following: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5B96F22B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5118" w14:textId="77777777" w:rsidR="00817814" w:rsidRPr="00817814" w:rsidRDefault="00134779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[HO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]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s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0076*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.0021*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*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="00817814"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EA47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5046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8D43" w14:textId="1A6995A1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8" w:name="eq_OHssVUVandUVH2O2AOP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8"/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8D5499E" w14:textId="77777777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3975FEC0" w14:textId="3E99A903" w:rsidR="00817814" w:rsidRP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Substituting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ssUVH2O2AOP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3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ssVUVAOP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4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OHssVUVandUVH2O2AOP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25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in Eq. 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instrText xml:space="preserve"> REF eq_integratedrateEQ \h  \* MERGEFORMAT </w:instrText>
      </w:r>
      <w:r w:rsidRPr="00817814">
        <w:rPr>
          <w:rFonts w:ascii="Times New Roman" w:eastAsiaTheme="minorEastAsia" w:hAnsi="Times New Roman" w:cs="Times New Roman"/>
          <w:sz w:val="24"/>
          <w:szCs w:val="24"/>
        </w:rPr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noProof/>
          <w:sz w:val="24"/>
          <w:szCs w:val="24"/>
        </w:rPr>
        <w:t>5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, the degradation of the target OMP in a 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, VUV AOP and VUV+ UV/H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>O</w:t>
      </w:r>
      <w:r w:rsidRPr="00817814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OP are respectively obtained in terms of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uAE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λ</m:t>
            </m:r>
          </m:sub>
        </m:sSub>
      </m:oMath>
      <w:r w:rsidRPr="00817814">
        <w:rPr>
          <w:rFonts w:ascii="Times New Roman" w:eastAsiaTheme="minorEastAsia" w:hAnsi="Times New Roman" w:cs="Times New Roman"/>
          <w:sz w:val="24"/>
          <w:szCs w:val="24"/>
        </w:rPr>
        <w:t xml:space="preserve"> and scavenging capacity of a sample.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817814" w:rsidRPr="00817814" w14:paraId="15777436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E91B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* 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0.0076*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V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DBD72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BC5E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48F3" w14:textId="1505E82D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15D94EC0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FE9B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k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 0.0021*</m:t>
                      </m:r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uAE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VUV</m:t>
                      </m:r>
                    </m:sub>
                  </m:sSub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HO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.</m:t>
                              </m:r>
                            </m:sup>
                          </m:sSup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*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nary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</m:t>
                  </m:r>
                </m:den>
              </m:f>
            </m:oMath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1429F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9E15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810A" w14:textId="489A7496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17814" w:rsidRPr="00817814" w14:paraId="7C1EECB5" w14:textId="77777777" w:rsidTr="00817814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E7BA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,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O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.</m:t>
                      </m:r>
                    </m:sup>
                  </m:sSup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0.0076*uA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V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.0021*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uA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VUV</m:t>
                          </m:r>
                        </m:sub>
                      </m:sSub>
                    </m:num>
                    <m:den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k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HO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.</m:t>
                                  </m:r>
                                </m:sup>
                              </m:sSup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</m:nary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</m:t>
                      </m:r>
                    </m:den>
                  </m:f>
                </m:e>
              </m:d>
            </m:oMath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AB73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55A9" w14:textId="77777777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50A0A" w14:textId="4861BCCB" w:rsidR="00817814" w:rsidRPr="00817814" w:rsidRDefault="00817814" w:rsidP="00F353B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instrText xml:space="preserve"> SEQ eq \* MERGEFORMAT </w:instrTex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95025"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78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96BDC1B" w14:textId="2228585D" w:rsidR="00817814" w:rsidRDefault="00817814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00D2B56A" w14:textId="56993367" w:rsidR="00517492" w:rsidRDefault="00517492" w:rsidP="00F353B6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Regression equations are generated from</w:t>
      </w:r>
      <w:r w:rsidR="00D54C48">
        <w:rPr>
          <w:rFonts w:ascii="Times New Roman" w:eastAsiaTheme="minorEastAsia" w:hAnsi="Times New Roman" w:cs="Times New Roman"/>
          <w:sz w:val="24"/>
          <w:szCs w:val="24"/>
        </w:rPr>
        <w:t xml:space="preserve"> feeding the experimental data into commercial software R and takes the form: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8820"/>
        <w:gridCol w:w="270"/>
        <w:gridCol w:w="270"/>
        <w:gridCol w:w="619"/>
      </w:tblGrid>
      <w:tr w:rsidR="00D54C48" w:rsidRPr="00A87D58" w14:paraId="25170FC4" w14:textId="77777777" w:rsidTr="00D54C48"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B98" w14:textId="59BCD0B3" w:rsidR="00D54C48" w:rsidRPr="00A87D58" w:rsidRDefault="00D54C48" w:rsidP="00F353B6">
            <w:pPr>
              <w:jc w:val="both"/>
              <w:rPr>
                <w:rFonts w:ascii="Times New Roman" w:hAnsi="Times New Roman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l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[C]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uA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UV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+ 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y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*uA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UV</m:t>
                  </m:r>
                </m:sub>
              </m:sSub>
            </m:oMath>
            <w:r w:rsidRPr="00A87D5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3F47" w14:textId="52F2FDCC" w:rsidR="00D54C48" w:rsidRPr="00A87D58" w:rsidRDefault="00D54C48" w:rsidP="00F353B6">
            <w:pPr>
              <w:jc w:val="both"/>
            </w:pPr>
            <w:r w:rsidRPr="00A87D58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7550" w14:textId="77777777" w:rsidR="00D54C48" w:rsidRPr="00A87D58" w:rsidRDefault="00D54C48" w:rsidP="00F353B6">
            <w:pPr>
              <w:jc w:val="both"/>
              <w:rPr>
                <w:rFonts w:ascii="Times New Roman" w:hAnsi="Times New Roman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54E7" w14:textId="294E1A63" w:rsidR="00D54C48" w:rsidRPr="00A87D58" w:rsidRDefault="00D54C48" w:rsidP="00F353B6">
            <w:pPr>
              <w:jc w:val="both"/>
              <w:rPr>
                <w:rFonts w:ascii="Times New Roman" w:hAnsi="Times New Roman"/>
              </w:rPr>
            </w:pPr>
            <w:r w:rsidRPr="00A87D58">
              <w:rPr>
                <w:rFonts w:ascii="Times New Roman" w:hAnsi="Times New Roman"/>
              </w:rPr>
              <w:t>(</w:t>
            </w:r>
            <w:r w:rsidRPr="00A87D58">
              <w:rPr>
                <w:rFonts w:ascii="Times New Roman" w:hAnsi="Times New Roman"/>
              </w:rPr>
              <w:fldChar w:fldCharType="begin"/>
            </w:r>
            <w:r w:rsidRPr="00A87D58">
              <w:rPr>
                <w:rFonts w:ascii="Times New Roman" w:hAnsi="Times New Roman"/>
              </w:rPr>
              <w:instrText xml:space="preserve"> SEQ eq \* MERGEFORMAT </w:instrText>
            </w:r>
            <w:r w:rsidRPr="00A87D58">
              <w:rPr>
                <w:rFonts w:ascii="Times New Roman" w:hAnsi="Times New Roman"/>
              </w:rPr>
              <w:fldChar w:fldCharType="separate"/>
            </w:r>
            <w:r w:rsidR="00195025" w:rsidRPr="00195025">
              <w:rPr>
                <w:noProof/>
              </w:rPr>
              <w:t>29</w:t>
            </w:r>
            <w:r w:rsidRPr="00A87D58">
              <w:rPr>
                <w:rFonts w:ascii="Times New Roman" w:hAnsi="Times New Roman"/>
              </w:rPr>
              <w:fldChar w:fldCharType="end"/>
            </w:r>
            <w:r w:rsidRPr="00A87D58">
              <w:rPr>
                <w:rFonts w:ascii="Times New Roman" w:hAnsi="Times New Roman"/>
              </w:rPr>
              <w:t>)</w:t>
            </w:r>
          </w:p>
        </w:tc>
      </w:tr>
    </w:tbl>
    <w:p w14:paraId="6247941D" w14:textId="3C13EBF5" w:rsidR="00F83C3F" w:rsidRDefault="00F83C3F" w:rsidP="00F83C3F">
      <w:pPr>
        <w:ind w:right="194"/>
      </w:pPr>
    </w:p>
    <w:p w14:paraId="104C776F" w14:textId="25584602" w:rsidR="008012A0" w:rsidRDefault="008012A0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46828FFF" w14:textId="5348D02F" w:rsidR="000F790C" w:rsidRDefault="000F790C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73967167" w14:textId="77777777" w:rsidR="00937716" w:rsidRPr="00937716" w:rsidRDefault="00937716" w:rsidP="00937716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 xml:space="preserve">Table S 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/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SEQ Table_S \* ARABIC </w:instrTex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2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: k’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time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k’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 xml:space="preserve">Total dose 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 k’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 xml:space="preserve">Total AE 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 k’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 xml:space="preserve">Total uAE </w:t>
      </w:r>
      <w:r w:rsidRPr="00844565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or ATZ, CBZ, MTF and n-PBN in RO, DW_high Cl-, DW_low Cl- and SWWE water matrices.</w:t>
      </w:r>
    </w:p>
    <w:tbl>
      <w:tblPr>
        <w:tblW w:w="12114" w:type="dxa"/>
        <w:tblInd w:w="-298" w:type="dxa"/>
        <w:tblLook w:val="04A0" w:firstRow="1" w:lastRow="0" w:firstColumn="1" w:lastColumn="0" w:noHBand="0" w:noVBand="1"/>
      </w:tblPr>
      <w:tblGrid>
        <w:gridCol w:w="1918"/>
        <w:gridCol w:w="936"/>
        <w:gridCol w:w="840"/>
        <w:gridCol w:w="840"/>
        <w:gridCol w:w="840"/>
        <w:gridCol w:w="860"/>
        <w:gridCol w:w="840"/>
        <w:gridCol w:w="840"/>
        <w:gridCol w:w="840"/>
        <w:gridCol w:w="840"/>
        <w:gridCol w:w="840"/>
        <w:gridCol w:w="840"/>
        <w:gridCol w:w="840"/>
      </w:tblGrid>
      <w:tr w:rsidR="00937716" w:rsidRPr="003E0D5C" w14:paraId="46A054E8" w14:textId="77777777" w:rsidTr="00D4305C">
        <w:trPr>
          <w:trHeight w:val="601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6E15" w14:textId="77777777" w:rsidR="00937716" w:rsidRPr="003E0D5C" w:rsidRDefault="00937716" w:rsidP="00D430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C510A99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  <w:t>UV/H2O2</w:t>
            </w:r>
          </w:p>
          <w:p w14:paraId="5C1069DF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  <w:p w14:paraId="7CBA6520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  <w:p w14:paraId="15C68A05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3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A98BFF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  <w:t>VUV+UV</w:t>
            </w:r>
          </w:p>
          <w:p w14:paraId="0F6CBFF5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  <w:p w14:paraId="5A0CD978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  <w:p w14:paraId="39FFA4AA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336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E1F2"/>
            <w:noWrap/>
            <w:hideMark/>
          </w:tcPr>
          <w:p w14:paraId="1F5CDFF5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</w:rPr>
              <w:t>VUV+UV/H2O2</w:t>
            </w:r>
          </w:p>
          <w:p w14:paraId="49087772" w14:textId="77777777" w:rsidR="00937716" w:rsidRPr="007B04C0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  <w:p w14:paraId="64DB2827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u w:val="single"/>
              </w:rPr>
            </w:pPr>
          </w:p>
        </w:tc>
      </w:tr>
      <w:tr w:rsidR="00937716" w:rsidRPr="003E0D5C" w14:paraId="4575F4CC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1F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AB2113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T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4A666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B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D487DC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10EF46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-PB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C389B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T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86C09F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B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983B67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2B954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-PBN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0A2A0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AT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FFBC7C1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BZ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2B163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MT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4FF6943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n-PBN</w:t>
            </w:r>
          </w:p>
        </w:tc>
      </w:tr>
      <w:tr w:rsidR="00937716" w:rsidRPr="003E0D5C" w14:paraId="444909E8" w14:textId="77777777" w:rsidTr="00D4305C">
        <w:trPr>
          <w:trHeight w:val="290"/>
        </w:trPr>
        <w:tc>
          <w:tcPr>
            <w:tcW w:w="19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1E8F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O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CA35B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7C225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3E7AE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8FD260A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A923B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DCC651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4F315A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24F5D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F79F5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A84723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6BDD997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2C51417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182BDB91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26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im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s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F19538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A724E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C3FCC9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7697D34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9914D9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5B85E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02DEC0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CC3B57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E-0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B15343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7807B8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710565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8CE29F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E-03</w:t>
            </w:r>
          </w:p>
        </w:tc>
      </w:tr>
      <w:tr w:rsidR="00937716" w:rsidRPr="003E0D5C" w14:paraId="0A9F0D54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1B6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dos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mJ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c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8FDE9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55B375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766374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7638D9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3C8C5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ADFAF7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25ADF8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33E884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E-0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0FEC8C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699B5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3784A2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8C221F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E-02</w:t>
            </w:r>
          </w:p>
        </w:tc>
      </w:tr>
      <w:tr w:rsidR="00937716" w:rsidRPr="003E0D5C" w14:paraId="1CD6C4BE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341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D225FE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AC52E9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E+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98B69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2A0812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+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86F8D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05949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21628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CEC05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E-0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B6CDB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FF7B3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27BA1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71BB40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E-01</w:t>
            </w:r>
          </w:p>
        </w:tc>
      </w:tr>
      <w:tr w:rsidR="00937716" w:rsidRPr="003E0D5C" w14:paraId="37581793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6701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u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0746C54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10ADAC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E+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5878080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FD867B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E+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C10487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7B8439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3069DC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7FE08B0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E-01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44359C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6D8CC7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629A80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72025D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E-01</w:t>
            </w:r>
          </w:p>
        </w:tc>
      </w:tr>
      <w:tr w:rsidR="00937716" w:rsidRPr="003E0D5C" w14:paraId="631824C3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28E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67499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7DE7C3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931047F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886621D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66ED48A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DCA273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50FA54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A05F94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37F7C4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CD026AF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68CE7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C531E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2FB927C6" w14:textId="77777777" w:rsidTr="00D4305C">
        <w:trPr>
          <w:trHeight w:val="290"/>
        </w:trPr>
        <w:tc>
          <w:tcPr>
            <w:tcW w:w="19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F5F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W_high_Cl-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5F123E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FA5CC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5C74484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89C7B8F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3CDD3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00412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D066C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203086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9662ED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02086C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ADFB73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383BB67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3C357680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AA1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im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s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8572C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8FF85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337954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6666C9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6054E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A6651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E819D5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D7D047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021337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C0BF0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6DB5E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8E74B0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E-03</w:t>
            </w:r>
          </w:p>
        </w:tc>
      </w:tr>
      <w:tr w:rsidR="00937716" w:rsidRPr="003E0D5C" w14:paraId="0992315E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E01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dos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mJ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c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E15D40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6734D4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67B29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53C48D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C33A1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0988A55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FF89A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4510DB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88AA0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EED7D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ADBD12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0DF4F61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E-03</w:t>
            </w:r>
          </w:p>
        </w:tc>
      </w:tr>
      <w:tr w:rsidR="00937716" w:rsidRPr="003E0D5C" w14:paraId="071EECB5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88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15A4AE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FF7CC5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0680D3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2CEB88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F895DC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3DF22C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46592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FD708B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76C66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2A70AE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5B234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C662ED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1</w:t>
            </w:r>
          </w:p>
        </w:tc>
      </w:tr>
      <w:tr w:rsidR="00937716" w:rsidRPr="003E0D5C" w14:paraId="539082C5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B9AF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u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325E7C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403A820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F9B4F9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4490FC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E-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1EFEAF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C14CD4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5132F2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1C058EC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C43B32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6C3BA0F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69C56B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6B6881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E-01</w:t>
            </w:r>
          </w:p>
        </w:tc>
      </w:tr>
      <w:tr w:rsidR="00937716" w:rsidRPr="003E0D5C" w14:paraId="1DA0F771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AF4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15256B1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D48F9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B95F5D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050C5A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3B7AAF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26B08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F4E187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0E1BCD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4D374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4E744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7D00F07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DD58B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0D21E2E4" w14:textId="77777777" w:rsidTr="00D4305C">
        <w:trPr>
          <w:trHeight w:val="290"/>
        </w:trPr>
        <w:tc>
          <w:tcPr>
            <w:tcW w:w="19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BC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W_low_cl-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D6BB8B1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899236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5EF529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593FA16D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20AC2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57896E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40F96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DAC98C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16E7C5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6A3D75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689DD83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2038C14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443F7ADC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EF9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im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s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03A290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2441CC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A11AD9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33DD19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9DCC25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AD75D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8DAC9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23ED2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E-04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4D12F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DE1B0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7BF882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9D6106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E-03</w:t>
            </w:r>
          </w:p>
        </w:tc>
      </w:tr>
      <w:tr w:rsidR="00937716" w:rsidRPr="003E0D5C" w14:paraId="26E15487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C0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dos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mJ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c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F95AED5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60FD3D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5FE00186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2FA74EF7" w14:textId="77777777" w:rsidR="00937716" w:rsidRPr="003E0D5C" w:rsidRDefault="00937716" w:rsidP="00D430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08D390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D2104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C7068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522C4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E-03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7890D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658FF5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F487CD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4AEAA5A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E-03</w:t>
            </w:r>
          </w:p>
        </w:tc>
      </w:tr>
      <w:tr w:rsidR="00937716" w:rsidRPr="003E0D5C" w14:paraId="7F3EB17C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919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C03145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2F50E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B40645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056726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E-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F701C4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FAC75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BDF06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BC882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E-0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1C0B0E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4FCBF0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84F823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D44460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E-02</w:t>
            </w:r>
          </w:p>
        </w:tc>
      </w:tr>
      <w:tr w:rsidR="00937716" w:rsidRPr="003E0D5C" w14:paraId="1FCCE6FF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BDE6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u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500E98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F0B58B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2156AC8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524DD35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E-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4246F5E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754428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68859C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27E91E5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E-02</w:t>
            </w:r>
          </w:p>
        </w:tc>
        <w:tc>
          <w:tcPr>
            <w:tcW w:w="8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53E549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33FDBE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3E5005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34B035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E-02</w:t>
            </w:r>
          </w:p>
        </w:tc>
      </w:tr>
      <w:tr w:rsidR="00937716" w:rsidRPr="003E0D5C" w14:paraId="7E75A852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80C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483334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0E13FF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C5F93B1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9B1A02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5AC50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B44650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9E355DD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61E737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3EFD9FC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38A6A7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0226AD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69D74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36E1AEEB" w14:textId="77777777" w:rsidTr="00D4305C">
        <w:trPr>
          <w:trHeight w:val="290"/>
        </w:trPr>
        <w:tc>
          <w:tcPr>
            <w:tcW w:w="19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3B9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3E0D5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WWE</w:t>
            </w: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045D59D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220C60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E58AFF0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6B625E0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BE5391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98A27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99E73D2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5ECE1408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2E36175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1E8439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5C3337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C99E48B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37716" w:rsidRPr="003E0D5C" w14:paraId="1DE63A5D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421E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im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s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F53D1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3533B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E0D81D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E-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073BF6B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73C45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E40D20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C5C01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866132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EF8D9B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C51D9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40C269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1130F2F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4</w:t>
            </w:r>
          </w:p>
        </w:tc>
      </w:tr>
      <w:tr w:rsidR="00937716" w:rsidRPr="003E0D5C" w14:paraId="1BAD1CF0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B796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dose</w:t>
            </w:r>
            <w:r w:rsidRPr="007B04C0">
              <w:rPr>
                <w:rFonts w:ascii="Calibri" w:eastAsia="Times New Roman" w:hAnsi="Calibri" w:cs="Calibri"/>
                <w:color w:val="000000"/>
              </w:rPr>
              <w:t xml:space="preserve"> (mJ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c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0E4B90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19A281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200D433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E-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44D953D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0721DA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E7ACC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DB97A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1566B5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B61AC5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D1E8D5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820CC9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5D54DCF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E-04</w:t>
            </w:r>
          </w:p>
        </w:tc>
      </w:tr>
      <w:tr w:rsidR="00937716" w:rsidRPr="003E0D5C" w14:paraId="4FEDE88B" w14:textId="77777777" w:rsidTr="00D4305C">
        <w:trPr>
          <w:trHeight w:val="290"/>
        </w:trPr>
        <w:tc>
          <w:tcPr>
            <w:tcW w:w="19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E1AD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34D966C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2906846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8FD4ABB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1828A0C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E-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9ADD38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97DF71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63DB3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06DF00F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35C28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D75707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E-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D69605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E-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7EA30B1A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3</w:t>
            </w:r>
          </w:p>
        </w:tc>
      </w:tr>
      <w:tr w:rsidR="00937716" w:rsidRPr="003E0D5C" w14:paraId="7517E71B" w14:textId="77777777" w:rsidTr="00D4305C">
        <w:trPr>
          <w:trHeight w:val="300"/>
        </w:trPr>
        <w:tc>
          <w:tcPr>
            <w:tcW w:w="19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EFF53" w14:textId="77777777" w:rsidR="00937716" w:rsidRPr="003E0D5C" w:rsidRDefault="00937716" w:rsidP="00D43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</w:rPr>
              <w:t>k</w:t>
            </w:r>
            <w:r w:rsidRPr="003E0D5C">
              <w:rPr>
                <w:rFonts w:ascii="Calibri" w:eastAsia="Times New Roman" w:hAnsi="Calibri" w:cs="Calibri"/>
                <w:color w:val="000000"/>
                <w:vertAlign w:val="subscript"/>
              </w:rPr>
              <w:t>total uAE</w:t>
            </w:r>
            <w:r w:rsidRPr="007B04C0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 </w:t>
            </w:r>
            <w:r w:rsidRPr="007B04C0">
              <w:rPr>
                <w:rFonts w:ascii="Calibri" w:eastAsia="Times New Roman" w:hAnsi="Calibri" w:cs="Calibri"/>
                <w:color w:val="000000"/>
              </w:rPr>
              <w:t>(W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h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7B04C0">
              <w:rPr>
                <w:rFonts w:ascii="Calibri" w:eastAsia="Times New Roman" w:hAnsi="Calibri" w:cs="Calibri"/>
                <w:color w:val="000000"/>
              </w:rPr>
              <w:t>.m</w:t>
            </w:r>
            <w:r w:rsidRPr="007B04C0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7B04C0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75960364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70D176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6C48936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bottom"/>
            <w:hideMark/>
          </w:tcPr>
          <w:p w14:paraId="374CACD7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38F91D8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5DAC7DD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5322C3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FDA"/>
            <w:noWrap/>
            <w:vAlign w:val="bottom"/>
            <w:hideMark/>
          </w:tcPr>
          <w:p w14:paraId="60D65BDE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A8F4E75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6C1AD2F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E-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F1D8CE9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E-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  <w:hideMark/>
          </w:tcPr>
          <w:p w14:paraId="3BB3A042" w14:textId="77777777" w:rsidR="00937716" w:rsidRPr="003E0D5C" w:rsidRDefault="00937716" w:rsidP="00D430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E0D5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E-03</w:t>
            </w:r>
          </w:p>
        </w:tc>
      </w:tr>
    </w:tbl>
    <w:p w14:paraId="2B6789F8" w14:textId="00DC7CD9" w:rsidR="000F790C" w:rsidRDefault="000F790C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25AE3027" w14:textId="1E64BBB9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198266C6" w14:textId="09A3E1E0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6F1CFC9A" w14:textId="3C5C478B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3B318493" w14:textId="2B98E062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22E4D97C" w14:textId="4F9CE13D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5079C437" w14:textId="79281577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11CC61FB" w14:textId="6E9C6E58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02422AF8" w14:textId="59537CA5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72E1B5BB" w14:textId="2E8736CE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144E5A93" w14:textId="748AA344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05A66523" w14:textId="19F1424F" w:rsidR="00937716" w:rsidRDefault="00937716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7F0159AE" w14:textId="23886F79" w:rsidR="00195025" w:rsidRDefault="00195025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0BDE2AE4" w14:textId="142FBEBD" w:rsidR="00195025" w:rsidRDefault="00195025" w:rsidP="00F83C3F">
      <w:pPr>
        <w:ind w:right="194"/>
        <w:rPr>
          <w:rFonts w:ascii="Times New Roman" w:hAnsi="Times New Roman" w:cs="Times New Roman"/>
          <w:noProof/>
          <w:sz w:val="24"/>
          <w:szCs w:val="24"/>
        </w:rPr>
      </w:pPr>
    </w:p>
    <w:p w14:paraId="5FDC8631" w14:textId="702DAC83" w:rsidR="00195025" w:rsidRDefault="00195025" w:rsidP="00F83C3F">
      <w:pPr>
        <w:ind w:right="194"/>
      </w:pPr>
    </w:p>
    <w:p w14:paraId="627F6C2F" w14:textId="08BF4988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6704" behindDoc="0" locked="0" layoutInCell="1" allowOverlap="1" wp14:anchorId="011950E1" wp14:editId="6F9BE99D">
                <wp:simplePos x="0" y="0"/>
                <wp:positionH relativeFrom="column">
                  <wp:posOffset>1555750</wp:posOffset>
                </wp:positionH>
                <wp:positionV relativeFrom="paragraph">
                  <wp:posOffset>82550</wp:posOffset>
                </wp:positionV>
                <wp:extent cx="3251200" cy="2457450"/>
                <wp:effectExtent l="0" t="0" r="25400" b="1905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1200" cy="2457450"/>
                          <a:chOff x="0" y="0"/>
                          <a:chExt cx="3251200" cy="2457450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3251200" cy="2387600"/>
                            <a:chOff x="0" y="0"/>
                            <a:chExt cx="3251200" cy="2387600"/>
                          </a:xfrm>
                        </wpg:grpSpPr>
                        <wpg:grpSp>
                          <wpg:cNvPr id="12" name="Group 12"/>
                          <wpg:cNvGrpSpPr/>
                          <wpg:grpSpPr>
                            <a:xfrm>
                              <a:off x="1600200" y="546100"/>
                              <a:ext cx="480043" cy="1703658"/>
                              <a:chOff x="0" y="0"/>
                              <a:chExt cx="480043" cy="1703658"/>
                            </a:xfrm>
                          </wpg:grpSpPr>
                          <wpg:grpSp>
                            <wpg:cNvPr id="11" name="Group 11"/>
                            <wpg:cNvGrpSpPr/>
                            <wpg:grpSpPr>
                              <a:xfrm>
                                <a:off x="0" y="0"/>
                                <a:ext cx="415290" cy="1684608"/>
                                <a:chOff x="0" y="0"/>
                                <a:chExt cx="415290" cy="1684608"/>
                              </a:xfrm>
                            </wpg:grpSpPr>
                            <wps:wsp>
                              <wps:cNvPr id="60" name="Can 60"/>
                              <wps:cNvSpPr/>
                              <wps:spPr>
                                <a:xfrm>
                                  <a:off x="88900" y="101600"/>
                                  <a:ext cx="320040" cy="1515745"/>
                                </a:xfrm>
                                <a:prstGeom prst="can">
                                  <a:avLst>
                                    <a:gd name="adj" fmla="val 13095"/>
                                  </a:avLst>
                                </a:prstGeom>
                                <a:gradFill flip="none" rotWithShape="1">
                                  <a:gsLst>
                                    <a:gs pos="0">
                                      <a:schemeClr val="accent3">
                                        <a:lumMod val="5000"/>
                                        <a:lumOff val="95000"/>
                                      </a:schemeClr>
                                    </a:gs>
                                    <a:gs pos="74000">
                                      <a:schemeClr val="accent3">
                                        <a:lumMod val="45000"/>
                                        <a:lumOff val="55000"/>
                                      </a:schemeClr>
                                    </a:gs>
                                    <a:gs pos="83000">
                                      <a:schemeClr val="accent3">
                                        <a:lumMod val="45000"/>
                                        <a:lumOff val="55000"/>
                                      </a:schemeClr>
                                    </a:gs>
                                    <a:gs pos="100000">
                                      <a:schemeClr val="accent3">
                                        <a:lumMod val="30000"/>
                                        <a:lumOff val="70000"/>
                                      </a:schemeClr>
                                    </a:gs>
                                  </a:gsLst>
                                  <a:path path="shape">
                                    <a:fillToRect l="50000" t="50000" r="50000" b="50000"/>
                                  </a:path>
                                  <a:tileRect/>
                                </a:gradFill>
                                <a:ln w="6350">
                                  <a:solidFill>
                                    <a:schemeClr val="bg2">
                                      <a:lumMod val="50000"/>
                                    </a:schemeClr>
                                  </a:solidFill>
                                  <a:prstDash val="solid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6" name="Oval 76"/>
                              <wps:cNvSpPr/>
                              <wps:spPr>
                                <a:xfrm>
                                  <a:off x="95250" y="425450"/>
                                  <a:ext cx="320040" cy="4741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7" name="Oval 77"/>
                              <wps:cNvSpPr/>
                              <wps:spPr>
                                <a:xfrm>
                                  <a:off x="95250" y="698500"/>
                                  <a:ext cx="320040" cy="4741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Oval 78"/>
                              <wps:cNvSpPr/>
                              <wps:spPr>
                                <a:xfrm>
                                  <a:off x="95250" y="1016000"/>
                                  <a:ext cx="320040" cy="47413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Oval 79"/>
                              <wps:cNvSpPr/>
                              <wps:spPr>
                                <a:xfrm>
                                  <a:off x="95250" y="1289050"/>
                                  <a:ext cx="320040" cy="46990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chemeClr val="bg2"/>
                                </a:solidFill>
                                <a:ln w="6350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6" name="Straight Arrow Connector 96"/>
                              <wps:cNvCnPr/>
                              <wps:spPr>
                                <a:xfrm rot="600000">
                                  <a:off x="0" y="0"/>
                                  <a:ext cx="295893" cy="1684608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00" name="Straight Arrow Connector 100"/>
                            <wps:cNvCnPr/>
                            <wps:spPr>
                              <a:xfrm rot="600000">
                                <a:off x="184150" y="19050"/>
                                <a:ext cx="295893" cy="1684608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3" name="Group 13"/>
                          <wpg:cNvGrpSpPr/>
                          <wpg:grpSpPr>
                            <a:xfrm>
                              <a:off x="0" y="0"/>
                              <a:ext cx="3251200" cy="2387600"/>
                              <a:chOff x="0" y="0"/>
                              <a:chExt cx="3251200" cy="2387600"/>
                            </a:xfrm>
                          </wpg:grpSpPr>
                          <wps:wsp>
                            <wps:cNvPr id="50" name="Rectangle 50"/>
                            <wps:cNvSpPr/>
                            <wps:spPr>
                              <a:xfrm>
                                <a:off x="0" y="1104900"/>
                                <a:ext cx="360680" cy="2286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2">
                                    <a:lumMod val="50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F368C0" w14:textId="77777777" w:rsidR="00634052" w:rsidRPr="00A57F3B" w:rsidRDefault="00634052" w:rsidP="00F05AC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7F3B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A57F3B"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5" name="Elbow Connector 85"/>
                            <wps:cNvCnPr/>
                            <wps:spPr>
                              <a:xfrm flipV="1">
                                <a:off x="349250" y="762000"/>
                                <a:ext cx="1326938" cy="482600"/>
                              </a:xfrm>
                              <a:prstGeom prst="bentConnector3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6" name="Elbow Connector 86"/>
                            <wps:cNvCnPr/>
                            <wps:spPr>
                              <a:xfrm flipV="1">
                                <a:off x="69850" y="444500"/>
                                <a:ext cx="486410" cy="664633"/>
                              </a:xfrm>
                              <a:prstGeom prst="bentConnector3">
                                <a:avLst>
                                  <a:gd name="adj1" fmla="val 43518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2" name="Line Callout 2 102"/>
                            <wps:cNvSpPr/>
                            <wps:spPr>
                              <a:xfrm>
                                <a:off x="2336800" y="1320800"/>
                                <a:ext cx="914400" cy="228600"/>
                              </a:xfrm>
                              <a:prstGeom prst="borderCallout2">
                                <a:avLst>
                                  <a:gd name="adj1" fmla="val 50232"/>
                                  <a:gd name="adj2" fmla="val -463"/>
                                  <a:gd name="adj3" fmla="val 46528"/>
                                  <a:gd name="adj4" fmla="val -17593"/>
                                  <a:gd name="adj5" fmla="val 93982"/>
                                  <a:gd name="adj6" fmla="val -35556"/>
                                </a:avLst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067035" w14:textId="77777777" w:rsidR="00634052" w:rsidRPr="00A57F3B" w:rsidRDefault="00634052" w:rsidP="00F05AC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ollimato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3" name="Line Callout 2 103"/>
                            <wps:cNvSpPr/>
                            <wps:spPr>
                              <a:xfrm>
                                <a:off x="2311400" y="2159000"/>
                                <a:ext cx="914400" cy="228600"/>
                              </a:xfrm>
                              <a:prstGeom prst="borderCallout2">
                                <a:avLst>
                                  <a:gd name="adj1" fmla="val 46527"/>
                                  <a:gd name="adj2" fmla="val 1389"/>
                                  <a:gd name="adj3" fmla="val 39120"/>
                                  <a:gd name="adj4" fmla="val -15741"/>
                                  <a:gd name="adj5" fmla="val 81019"/>
                                  <a:gd name="adj6" fmla="val -51296"/>
                                </a:avLst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0B6ECF" w14:textId="77777777" w:rsidR="00634052" w:rsidRPr="00A57F3B" w:rsidRDefault="00634052" w:rsidP="00F05AC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tir ba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4" name="Line Callout 2 104"/>
                            <wps:cNvSpPr/>
                            <wps:spPr>
                              <a:xfrm>
                                <a:off x="2324100" y="1816100"/>
                                <a:ext cx="914400" cy="228600"/>
                              </a:xfrm>
                              <a:prstGeom prst="borderCallout2">
                                <a:avLst>
                                  <a:gd name="adj1" fmla="val 50231"/>
                                  <a:gd name="adj2" fmla="val -926"/>
                                  <a:gd name="adj3" fmla="val 46528"/>
                                  <a:gd name="adj4" fmla="val -17130"/>
                                  <a:gd name="adj5" fmla="val 205093"/>
                                  <a:gd name="adj6" fmla="val -53611"/>
                                </a:avLst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A6AE9B" w14:textId="77777777" w:rsidR="00634052" w:rsidRPr="00A57F3B" w:rsidRDefault="00634052" w:rsidP="00F05AC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ample holder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5" name="Line Callout 2 105"/>
                            <wps:cNvSpPr/>
                            <wps:spPr>
                              <a:xfrm>
                                <a:off x="2324100" y="0"/>
                                <a:ext cx="914400" cy="228600"/>
                              </a:xfrm>
                              <a:prstGeom prst="borderCallout2">
                                <a:avLst>
                                  <a:gd name="adj1" fmla="val 50232"/>
                                  <a:gd name="adj2" fmla="val -463"/>
                                  <a:gd name="adj3" fmla="val 46528"/>
                                  <a:gd name="adj4" fmla="val -17593"/>
                                  <a:gd name="adj5" fmla="val 118056"/>
                                  <a:gd name="adj6" fmla="val -36945"/>
                                </a:avLst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8514A5" w14:textId="77777777" w:rsidR="00634052" w:rsidRPr="00A57F3B" w:rsidRDefault="00634052" w:rsidP="00F05AC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amp Hous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06" name="Line Callout 2 106"/>
                            <wps:cNvSpPr/>
                            <wps:spPr>
                              <a:xfrm>
                                <a:off x="2305050" y="742950"/>
                                <a:ext cx="914400" cy="228600"/>
                              </a:xfrm>
                              <a:prstGeom prst="borderCallout2">
                                <a:avLst>
                                  <a:gd name="adj1" fmla="val 50232"/>
                                  <a:gd name="adj2" fmla="val -463"/>
                                  <a:gd name="adj3" fmla="val 46528"/>
                                  <a:gd name="adj4" fmla="val -17593"/>
                                  <a:gd name="adj5" fmla="val -89351"/>
                                  <a:gd name="adj6" fmla="val -32778"/>
                                </a:avLst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  <a:prstDash val="dash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7601D0" w14:textId="77777777" w:rsidR="00634052" w:rsidRPr="00A57F3B" w:rsidRDefault="00634052" w:rsidP="00F05ACA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UV lamp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0" name="Group 10"/>
                        <wpg:cNvGrpSpPr/>
                        <wpg:grpSpPr>
                          <a:xfrm>
                            <a:off x="558800" y="228600"/>
                            <a:ext cx="2586567" cy="2228850"/>
                            <a:chOff x="0" y="0"/>
                            <a:chExt cx="2586567" cy="2228850"/>
                          </a:xfrm>
                        </wpg:grpSpPr>
                        <wps:wsp>
                          <wps:cNvPr id="72" name="Cube 72"/>
                          <wps:cNvSpPr/>
                          <wps:spPr>
                            <a:xfrm>
                              <a:off x="0" y="0"/>
                              <a:ext cx="2586567" cy="457200"/>
                            </a:xfrm>
                            <a:prstGeom prst="cube">
                              <a:avLst>
                                <a:gd name="adj" fmla="val 8951"/>
                              </a:avLst>
                            </a:prstGeom>
                            <a:gradFill flip="none" rotWithShape="1">
                              <a:gsLst>
                                <a:gs pos="0">
                                  <a:schemeClr val="accent3">
                                    <a:lumMod val="5000"/>
                                    <a:lumOff val="95000"/>
                                  </a:schemeClr>
                                </a:gs>
                                <a:gs pos="74000">
                                  <a:schemeClr val="accent3">
                                    <a:lumMod val="45000"/>
                                    <a:lumOff val="55000"/>
                                  </a:schemeClr>
                                </a:gs>
                                <a:gs pos="83000">
                                  <a:schemeClr val="accent3">
                                    <a:lumMod val="45000"/>
                                    <a:lumOff val="55000"/>
                                  </a:schemeClr>
                                </a:gs>
                                <a:gs pos="100000">
                                  <a:schemeClr val="accent3">
                                    <a:lumMod val="30000"/>
                                    <a:lumOff val="70000"/>
                                  </a:schemeClr>
                                </a:gs>
                              </a:gsLst>
                              <a:path path="shape">
                                <a:fillToRect l="50000" t="50000" r="50000" b="50000"/>
                              </a:path>
                              <a:tileRect/>
                            </a:gradFill>
                            <a:ln w="6350"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Rectangle 8"/>
                          <wps:cNvSpPr/>
                          <wps:spPr>
                            <a:xfrm>
                              <a:off x="1117600" y="2032000"/>
                              <a:ext cx="320040" cy="91440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2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B307CC7" w14:textId="77777777" w:rsidR="00634052" w:rsidRDefault="00634052" w:rsidP="00F05ACA">
                                <w:r>
                                  <w:t>Water sampl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Rectangle 54"/>
                          <wps:cNvSpPr/>
                          <wps:spPr>
                            <a:xfrm>
                              <a:off x="990600" y="2139950"/>
                              <a:ext cx="637117" cy="889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1E2FADA5" w14:textId="77777777" w:rsidR="00634052" w:rsidRDefault="00634052" w:rsidP="00F05ACA">
                                <w:pPr>
                                  <w:jc w:val="center"/>
                                </w:pPr>
                                <w:r>
                                  <w:t>Stir plat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4" name="Can 84"/>
                          <wps:cNvSpPr/>
                          <wps:spPr>
                            <a:xfrm rot="5400000" flipH="1">
                              <a:off x="1149350" y="-660400"/>
                              <a:ext cx="91440" cy="1828800"/>
                            </a:xfrm>
                            <a:prstGeom prst="can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11950E1" id="Group 16" o:spid="_x0000_s1026" style="position:absolute;margin-left:122.5pt;margin-top:6.5pt;width:256pt;height:193.5pt;z-index:251656704" coordsize="32512,24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bLQQAoAAP9ZAAAOAAAAZHJzL2Uyb0RvYy54bWzsXNuSm0gSfd+I/QeC93aLq0BheaKjfdmN&#10;8I4dY+/4mUZIYgMBC7TVvV+/J+uGQKiFZI/s6amXbgFF3cg8eSozq17+8rDJjK9JVadFPjetFxPT&#10;SPK4WKT5am7++/Pbq8A06ibKF1FW5MncfExq85dXf//by205S+xiXWSLpDJQSV7PtuXcXDdNObu+&#10;ruN1sonqF0WZ5Hi4LKpN1OCyWl0vqmiL2jfZtT2Z+NfbolqUVREndY27r/lD8xWrf7lM4ubDclkn&#10;jZHNTfStYX8r9veO/l6/ehnNVlVUrtNYdCM6oxebKM3RqKrqddRExn2V7lW1SeOqqItl8yIuNtfF&#10;cpnGCRsDRmNNeqN5VxX3JRvLarZdlWqaMLW9eTq72vjXrx8rI13g2/mmkUcbfCPWrIFrTM62XM1Q&#10;5l1Vfio/VuLGil/ReB+W1Yb+YyTGA5vWRzWtyUNjxLjp2J6Fb2UaMZ7Zrjd1PTHx8RpfZ++9eP3m&#10;yJvXsuFr6p/qjrpQ/ZZjc3tjc/+YsTnB1MdAmVCdNrb2zZPHZvfGZp8xNgvdZp8IX8hzfUsOQn5C&#10;N5hMXId/QWs6cXwvGDfKAy+ePEirN0jrjEFCAveF07U8OxSyafmB60/Gjmz4xYMjA77VrQrX36bC&#10;n9ZRmTBkqEk9hZj7GAdX4dsoN3DF9JWVUNpbz2oo8oDqBkFIOooZsiYkDvz7SgFwIB2unCbPIh2m&#10;Amq00ays6uZdUmwM+jE344gDYvT1fd0wZFyIvkWL/5jGcpMBZ79GmWE5k1DWJQqjVlkbe7OKFm/T&#10;LDOWWQoTkcOQmEZVNF/SZs0mAl3m4FvLtmqjLDDFE3abGZPkNqsMtDc3ozhO8sZhj7L7zb+KBb/v&#10;TeSgcZdwiZUO5W10SlXEBr6qWedEU1OXXqc7qtTTzQEEh9rz5O0j7QXOZdsDJJzYIHVQSNHuhE7l&#10;7cEB4uZKfsUyatYG/ZmbtZD3aLaEIHwufoNhJ5NOkwWphLyJXzDt4hfMO//FxZTqoa/TpFlCb/O7&#10;sPxMtOhJlhvbuek7ME7sMxZZqp71vundyh4UHzbcvXHVuzWRYL+O6jUXDvZIKFKWQ6y2pVRQ9qt5&#10;zBLet9+SJcw0rClvudchLtNcCzBXi6QV6eE+ZTkqpJppPlXdogIiX319YYCLoYny9GrC+JV6+Qnp&#10;ly+rN1jLRd6olzdpXlRD6pM18uUlLy8niU8NzdJdsXgEAgIRGAGpy/htill+H9XNx6gCzEBCQFGb&#10;D/izzAp85EL8Mo11Uf1v6D6VB0TjqWlsQQ8hgv+9jyoAT/bPHMgSWi7BYcMuQGlsXFS7T+52n+T3&#10;m9sC4gorht6xn1S+yeTPZVVsvoDJ3lCreBTlMdoGijaVvLhtcI1H4MJxcnPDfoNDQq7f55/KWGIg&#10;ydfnhy9RVQogbgDhvxbSYEQzhrFCJ1RZ+h55cXPfFMuUqUY7r2K+YbyIVV3Aik0VEf1A9gGX6C21&#10;DEN33IyFng0FJjPm2p4imkNmzJ26lvO0EUsyWJyaDO3evJGpo9tMg8k6sYuu5hBM8JnulDoBaJoH&#10;Kf2dGrogsgCcaAyZmxpDNIYIJjydSibMMWR6Job4YQASQS/D3KlFaUuFNYZ0EU/zEM1DOIl8BjwE&#10;rku+muYYwvwCZ/AQvpzWIFLrxYxezIiVzV9nMRN2QSQ8k4hYNtxz0m0+yET8EG5MvtqQTnnC4B2X&#10;nF7NdF1CyofC3HnaI0K+Ee0REd4TYvw/i0ckVB6RT00Vpat1Y9xUVbE1bos8hy+zqAwUab0kt7kI&#10;1UlfIg+XcQ8ZXPvkM6XxPRW0s0MvCGXEp42LwAN4AF1q0TXVJ84De+4m6TYhZyecsVGavckXRvNY&#10;Iu7YVGmUr7JEoNhIf+gIn+Wwao/wV17a2dm6e444OwnnhTOO/RJB0At56Cg8KKjxQYEUIUTBl0+U&#10;SCtAWI578ax9s6dF8wf44b+HaO5IKcsqkNF5wEwn84B5Zb9/5kEbY49m3z06fwHHOGkEnycKYDGo&#10;NDglHL0qFTplTVwK9nbdWv7ED/CcJWnYgYgAH8b7Cn14yjGeF+QVZ01wsO94sBX34oGqswNq6N9I&#10;O6HjZjy42MbNmoe7B0EadAjtWYXQAk8ixZvsrsMT8UR8ckTTDlllyrP4XQYUBUl03FAG1qY+kkF6&#10;6GE5th868JgRfLiBfRQ+7pCDoagiT8bQVJFH5EfFxc+zx4IzqkzCPyQNKVDLlT3pG7NKGZI+Fofh&#10;UV2XEme6pssNfNcSpsv3Xd85EtY9JHu0JFntpCkhXN/mKbmOZzEXMEzOcJ6SXtMMJXD8xIJqTVTu&#10;5Ps0T4zbKMuK+8awDXrS4uTxrAPbcUCeBLtCrhz9ZtRHuupYvsgJ7OoOySBJJTrEqYsQuidE1JvY&#10;Dut3twwG2YrxFdSDd21X0sHA2yKu79kiCXK3DHJo2zJX1tSDe4CNcbcQDE9bKHTCYKA/gIe2zJXj&#10;eR6DhYN61WGSlKPloHEuaruZVT1K2cpdh3jq1AmZ+DXKzIyIWBCN5BnkUmU0m3xWbNKaqAX6HkyK&#10;pfrI5CzbsSzkyTJDblse1qA/AiYJ31hCyBMwaTkBC9V0i3Rg0gmxq2EfAXswiUxplsLVragDkwEi&#10;xAONdWESWyi4j1fD5AiP76Udt6fApGIWGiafGUyqXUZ7MCn2G42GSRvrGcEmA2t/O87F2OQAdHXZ&#10;ZGgz7tZFtw5MjmST2Aayj6UdmLQR/x6inD2cdHxL5swOL9M0nczbnHqe/U8LX5Wbz7cZjIiOqTfo&#10;dRGw4i9/SyauopOKWmicfGY4qbyTezi5650cs+pucfJHEMmfbb1tWcGEr6W7eNxFSMcP1eY9jZCA&#10;rp7jQOYww7cBrv0zM0nFKjRCPjOEhMbySO8eQu560McgJEiTyKSYukic0DCZGVdIbPIGmG0PJu3p&#10;9Gl/vyaSfw4iqUiFhslLwWR7Lkc/Pe1QDhBWu50cIAZUJ+YAeV4ggzC2ymBpN27ZXuB7PnaG8RQX&#10;O8DeLr7mPJYNdOhN8AOeDdmOl85WuEiUdapiV7f3d4mBy1MCVty50LMGnWGyTc2sgBpleyyDPOQB&#10;Lbc5QP3w6W6YJwg54h70Xsqd+PqQBwpCi0Ml9CEPf8ZDHiDjOidtKBVghJdcm+hLmeiLGCm1hbLN&#10;WD1tG6VlWexILTrQwZ7QKUQ9m7V7MBE/lIOv2w/sUjiWtdrJFTjgGCA7t3twEHVK9Gr3oBtQEX4b&#10;eKBqYj6FTiPHk2ObB2bbqZo230GDzPkHxigXs1pMa9h5VrDjqUhcizu4dwpBxm5KymFluGM54Z7n&#10;xHemgCa+luBHp30D7vDMbHYuG8Gy3iltjqAKSovV4R5ai5+VFgdKi+k4Q1wd1V++w9Gjo/hIdymT&#10;+B+9PHYkIMH7xxX7yvdxqGGPUIiTvchHYAXwESgbfoBRdA465Bgg910z34fcg6kVm52nOEKxtRpf&#10;So1bt5Vw0+GUYcZQxYnIdIzx7jUr1Z7b/Or/AAAA//8DAFBLAwQUAAYACAAAACEAKcbodOAAAAAK&#10;AQAADwAAAGRycy9kb3ducmV2LnhtbEyPQUvDQBCF74L/YRnBm91N21iJ2ZRS1FMRbAXxNs1Ok9Ds&#10;bshuk/TfO570NDO8x5vv5evJtmKgPjTeaUhmCgS50pvGVRo+D68PTyBCRGew9Y40XCnAuri9yTEz&#10;fnQfNOxjJTjEhQw11DF2mZShrMlimPmOHGsn31uMfPaVND2OHG5bOVfqUVpsHH+osaNtTeV5f7Ea&#10;3kYcN4vkZdidT9vr9yF9/9olpPX93bR5BhFpin9m+MVndCiY6egvzgTRapgvU+4SWVjwZMMqXfFy&#10;1LBUSoEscvm/QvEDAAD//wMAUEsBAi0AFAAGAAgAAAAhALaDOJL+AAAA4QEAABMAAAAAAAAAAAAA&#10;AAAAAAAAAFtDb250ZW50X1R5cGVzXS54bWxQSwECLQAUAAYACAAAACEAOP0h/9YAAACUAQAACwAA&#10;AAAAAAAAAAAAAAAvAQAAX3JlbHMvLnJlbHNQSwECLQAUAAYACAAAACEARzmy0EAKAAD/WQAADgAA&#10;AAAAAAAAAAAAAAAuAgAAZHJzL2Uyb0RvYy54bWxQSwECLQAUAAYACAAAACEAKcbodOAAAAAKAQAA&#10;DwAAAAAAAAAAAAAAAACaDAAAZHJzL2Rvd25yZXYueG1sUEsFBgAAAAAEAAQA8wAAAKcNAAAAAA==&#10;">
                <v:group id="Group 14" o:spid="_x0000_s1027" style="position:absolute;width:32512;height:23876" coordsize="32512,23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 12" o:spid="_x0000_s1028" style="position:absolute;left:16002;top:5461;width:4800;height:17036" coordsize="4800,170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group id="Group 11" o:spid="_x0000_s1029" style="position:absolute;width:4152;height:16846" coordsize="4152,16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    <v:shapetype id="_x0000_t22" coordsize="21600,21600" o:spt="22" adj="5400" path="m10800,qx0@1l0@2qy10800,21600,21600@2l21600@1qy10800,xem0@1qy10800@0,21600@1nfe">
                        <v:formulas>
                          <v:f eqn="val #0"/>
                          <v:f eqn="prod #0 1 2"/>
                          <v:f eqn="sum height 0 @1"/>
                        </v:formulas>
                        <v:path o:extrusionok="f" gradientshapeok="t" o:connecttype="custom" o:connectlocs="10800,@0;10800,0;0,10800;10800,21600;21600,10800" o:connectangles="270,270,180,90,0" textboxrect="0,@0,21600,@2"/>
                        <v:handles>
                          <v:h position="center,#0" yrange="0,10800"/>
                        </v:handles>
                        <o:complex v:ext="view"/>
                      </v:shapetype>
                      <v:shape id="Can 60" o:spid="_x0000_s1030" type="#_x0000_t22" style="position:absolute;left:889;top:1016;width:3200;height:151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+Zh0vQAAANsAAAAPAAAAZHJzL2Rvd25yZXYueG1sRE9LCsIw&#10;EN0L3iGM4EY0tQvRapQiCIKg+EFcDs3YFptJaaLW25uF4PLx/otVayrxosaVlhWMRxEI4szqknMF&#10;l/NmOAXhPLLGyjIp+JCD1bLbWWCi7ZuP9Dr5XIQQdgkqKLyvEyldVpBBN7I1ceDutjHoA2xyqRt8&#10;h3BTyTiKJtJgyaGhwJrWBWWP09MocM91LA/bNKfdflalt4ux10GsVL/XpnMQnlr/F//cW61gEtaH&#10;L+EHyOUXAAD//wMAUEsBAi0AFAAGAAgAAAAhANvh9svuAAAAhQEAABMAAAAAAAAAAAAAAAAAAAAA&#10;AFtDb250ZW50X1R5cGVzXS54bWxQSwECLQAUAAYACAAAACEAWvQsW78AAAAVAQAACwAAAAAAAAAA&#10;AAAAAAAfAQAAX3JlbHMvLnJlbHNQSwECLQAUAAYACAAAACEA8vmYdL0AAADbAAAADwAAAAAAAAAA&#10;AAAAAAAHAgAAZHJzL2Rvd25yZXYueG1sUEsFBgAAAAADAAMAtwAAAPECAAAAAA==&#10;" adj="597" fillcolor="#fafafa [182]" strokecolor="#747070 [1614]" strokeweight=".5pt">
                        <v:fill color2="#e4e4e4 [982]" rotate="t" focusposition=".5,.5" focussize="" colors="0 #fafafa;48497f #d7d7d7;54395f #d7d7d7;1 #e4e4e4" focus="100%" type="gradientRadial"/>
                        <v:stroke joinstyle="miter"/>
                      </v:shape>
                      <v:oval id="Oval 76" o:spid="_x0000_s1031" style="position:absolute;left:952;top:4254;width:3200;height: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scuxAAAANsAAAAPAAAAZHJzL2Rvd25yZXYueG1sRI9Pi8Iw&#10;FMTvgt8hPGEvomn24Go1iiwsCF7WP6DHR/NsS5uX2kSt394sCHscZuY3zGLV2VrcqfWlYw1qnIAg&#10;zpwpOddwPPyMpiB8QDZYOyYNT/KwWvZ7C0yNe/CO7vuQiwhhn6KGIoQmldJnBVn0Y9cQR+/iWosh&#10;yjaXpsVHhNtafibJRFosOS4U2NB3QVm1v1kNVXY+/XZnddnOrnarKqeu06HS+mPQrecgAnXhP/xu&#10;b4yGrwn8fYk/QC5fAAAA//8DAFBLAQItABQABgAIAAAAIQDb4fbL7gAAAIUBAAATAAAAAAAAAAAA&#10;AAAAAAAAAABbQ29udGVudF9UeXBlc10ueG1sUEsBAi0AFAAGAAgAAAAhAFr0LFu/AAAAFQEAAAsA&#10;AAAAAAAAAAAAAAAAHwEAAF9yZWxzLy5yZWxzUEsBAi0AFAAGAAgAAAAhAGxqxy7EAAAA2wAAAA8A&#10;AAAAAAAAAAAAAAAABwIAAGRycy9kb3ducmV2LnhtbFBLBQYAAAAAAwADALcAAAD4AgAAAAA=&#10;" fillcolor="#e7e6e6 [3214]" strokecolor="black [3213]" strokeweight=".5pt">
                        <v:stroke dashstyle="dash" joinstyle="miter"/>
                      </v:oval>
                      <v:oval id="Oval 77" o:spid="_x0000_s1032" style="position:absolute;left:952;top:6985;width:3200;height: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JmK1xAAAANsAAAAPAAAAZHJzL2Rvd25yZXYueG1sRI9Pi8Iw&#10;FMTvgt8hPMGLrGk8qFuNIoKw4MU/C+vx0Tzb0ualNlmt394IC3scZuY3zHLd2VrcqfWlYw1qnIAg&#10;zpwpOdfwfd59zEH4gGywdkwanuRhver3lpga9+Aj3U8hFxHCPkUNRQhNKqXPCrLox64hjt7VtRZD&#10;lG0uTYuPCLe1nCTJVFosOS4U2NC2oKw6/VoNVXb5OXQXdd1/3uxeVU7d5iOl9XDQbRYgAnXhP/zX&#10;/jIaZjN4f4k/QK5eAAAA//8DAFBLAQItABQABgAIAAAAIQDb4fbL7gAAAIUBAAATAAAAAAAAAAAA&#10;AAAAAAAAAABbQ29udGVudF9UeXBlc10ueG1sUEsBAi0AFAAGAAgAAAAhAFr0LFu/AAAAFQEAAAsA&#10;AAAAAAAAAAAAAAAAHwEAAF9yZWxzLy5yZWxzUEsBAi0AFAAGAAgAAAAhAAMmYrXEAAAA2wAAAA8A&#10;AAAAAAAAAAAAAAAABwIAAGRycy9kb3ducmV2LnhtbFBLBQYAAAAAAwADALcAAAD4AgAAAAA=&#10;" fillcolor="#e7e6e6 [3214]" strokecolor="black [3213]" strokeweight=".5pt">
                        <v:stroke dashstyle="dash" joinstyle="miter"/>
                      </v:oval>
                      <v:oval id="Oval 78" o:spid="_x0000_s1033" style="position:absolute;left:952;top:10160;width:3200;height: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fbHwgAAANsAAAAPAAAAZHJzL2Rvd25yZXYueG1sRE/Pa8Iw&#10;FL4P/B/CE3YZmmaHqdUoMhgMetlU0OOjebalzUvbZG333y+HgceP7/fuMNlGDNT7yrEGtUxAEOfO&#10;VFxouJw/FmsQPiAbbByThl/ycNjPnnaYGjfyNw2nUIgYwj5FDWUIbSqlz0uy6JeuJY7c3fUWQ4R9&#10;IU2PYwy3jXxNkjdpseLYUGJL7yXl9enHaqjz2/Vruql7tulspmqnuvWL0vp5Ph23IAJN4SH+d38a&#10;Das4Nn6JP0Du/wAAAP//AwBQSwECLQAUAAYACAAAACEA2+H2y+4AAACFAQAAEwAAAAAAAAAAAAAA&#10;AAAAAAAAW0NvbnRlbnRfVHlwZXNdLnhtbFBLAQItABQABgAIAAAAIQBa9CxbvwAAABUBAAALAAAA&#10;AAAAAAAAAAAAAB8BAABfcmVscy8ucmVsc1BLAQItABQABgAIAAAAIQByufbHwgAAANsAAAAPAAAA&#10;AAAAAAAAAAAAAAcCAABkcnMvZG93bnJldi54bWxQSwUGAAAAAAMAAwC3AAAA9gIAAAAA&#10;" fillcolor="#e7e6e6 [3214]" strokecolor="black [3213]" strokeweight=".5pt">
                        <v:stroke dashstyle="dash" joinstyle="miter"/>
                      </v:oval>
                      <v:oval id="Oval 79" o:spid="_x0000_s1034" style="position:absolute;left:952;top:12890;width:3200;height: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9VNcxQAAANsAAAAPAAAAZHJzL2Rvd25yZXYueG1sRI/NasMw&#10;EITvhb6D2EIvpZaVQ5q4VkIIFAK5tEkgPi7W+gdbK8dSE/ftq0Chx2FmvmHy9WR7caXRt441qCQF&#10;QVw603Kt4XT8eF2A8AHZYO+YNPyQh/Xq8SHHzLgbf9H1EGoRIewz1NCEMGRS+rIhiz5xA3H0Kjda&#10;DFGOtTQj3iLc9nKWpnNpseW40OBA24bK7vBtNXRlcf6cClXtlxe7V51Tl8WL0vr5adq8gwg0hf/w&#10;X3tnNLwt4f4l/gC5+gUAAP//AwBQSwECLQAUAAYACAAAACEA2+H2y+4AAACFAQAAEwAAAAAAAAAA&#10;AAAAAAAAAAAAW0NvbnRlbnRfVHlwZXNdLnhtbFBLAQItABQABgAIAAAAIQBa9CxbvwAAABUBAAAL&#10;AAAAAAAAAAAAAAAAAB8BAABfcmVscy8ucmVsc1BLAQItABQABgAIAAAAIQAd9VNcxQAAANsAAAAP&#10;AAAAAAAAAAAAAAAAAAcCAABkcnMvZG93bnJldi54bWxQSwUGAAAAAAMAAwC3AAAA+QIAAAAA&#10;" fillcolor="#e7e6e6 [3214]" strokecolor="black [3213]" strokeweight=".5pt">
                        <v:stroke dashstyle="dash" joinstyle="miter"/>
                      </v:oval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96" o:spid="_x0000_s1035" type="#_x0000_t32" style="position:absolute;width:2958;height:16846;rotation: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avShxAAAANsAAAAPAAAAZHJzL2Rvd25yZXYueG1sRI9BawIx&#10;FITvBf9DeIVeimYVKna7UUQQ7KWtawWPj83bzeLmZdlETf99Uyh4HGbmG6ZYRduJKw2+daxgOslA&#10;EFdOt9wo+D5sxwsQPiBr7ByTgh/ysFqOHgrMtbvxnq5laESCsM9RgQmhz6X0lSGLfuJ64uTVbrAY&#10;khwaqQe8Jbjt5CzL5tJiy2nBYE8bQ9W5vFgFH8Z3n8fjVzydzXtmnl18qd1eqafHuH4DESiGe/i/&#10;vdMKXufw9yX9ALn8BQAA//8DAFBLAQItABQABgAIAAAAIQDb4fbL7gAAAIUBAAATAAAAAAAAAAAA&#10;AAAAAAAAAABbQ29udGVudF9UeXBlc10ueG1sUEsBAi0AFAAGAAgAAAAhAFr0LFu/AAAAFQEAAAsA&#10;AAAAAAAAAAAAAAAAHwEAAF9yZWxzLy5yZWxzUEsBAi0AFAAGAAgAAAAhAFdq9KHEAAAA2wAAAA8A&#10;AAAAAAAAAAAAAAAABwIAAGRycy9kb3ducmV2LnhtbFBLBQYAAAAAAwADALcAAAD4AgAAAAA=&#10;" strokecolor="#5b9bd5 [3204]" strokeweight=".5pt">
                        <v:stroke endarrow="block" joinstyle="miter"/>
                      </v:shape>
                    </v:group>
                    <v:shape id="Straight Arrow Connector 100" o:spid="_x0000_s1036" type="#_x0000_t32" style="position:absolute;left:1841;top:190;width:2959;height:16846;rotation: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SnkxQAAANwAAAAPAAAAZHJzL2Rvd25yZXYueG1sRI9PawIx&#10;EMXvhX6HMIVeSk1aUMpqlFIotJf6pxU8Dptxs7iZLJtU47d3DoK3Gd6b934zW5TQqSMNqY1s4WVk&#10;QBHX0bXcWPj7/Xx+A5UyssMuMlk4U4LF/P5uhpWLJ17TcZMbJSGcKrTgc+4rrVPtKWAaxZ5YtH0c&#10;AmZZh0a7AU8SHjr9asxEB2xZGjz29OGpPmz+g4Ufn7rldrsqu4P/Nv4plvE+rq19fCjvU1CZSr6Z&#10;r9dfTvCN4MszMoGeXwAAAP//AwBQSwECLQAUAAYACAAAACEA2+H2y+4AAACFAQAAEwAAAAAAAAAA&#10;AAAAAAAAAAAAW0NvbnRlbnRfVHlwZXNdLnhtbFBLAQItABQABgAIAAAAIQBa9CxbvwAAABUBAAAL&#10;AAAAAAAAAAAAAAAAAB8BAABfcmVscy8ucmVsc1BLAQItABQABgAIAAAAIQBlaSnkxQAAANwAAAAP&#10;AAAAAAAAAAAAAAAAAAcCAABkcnMvZG93bnJldi54bWxQSwUGAAAAAAMAAwC3AAAA+QIAAAAA&#10;" strokecolor="#5b9bd5 [3204]" strokeweight=".5pt">
                      <v:stroke endarrow="block" joinstyle="miter"/>
                    </v:shape>
                  </v:group>
                  <v:group id="Group 13" o:spid="_x0000_s1037" style="position:absolute;width:32512;height:23876" coordsize="32512,23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rect id="Rectangle 50" o:spid="_x0000_s1038" style="position:absolute;top:11049;width:3606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CbIwgAAANsAAAAPAAAAZHJzL2Rvd25yZXYueG1sRE/LasJA&#10;FN0L/sNwBTdSJwqVEB1FxJZAu7BpFy4vmZsHZu6EmdHEv+8sCl0eznt3GE0nHuR8a1nBapmAIC6t&#10;brlW8PP99pKC8AFZY2eZFDzJw2E/neww03bgL3oUoRYxhH2GCpoQ+kxKXzZk0C9tTxy5yjqDIUJX&#10;S+1wiOGmk+sk2UiDLceGBns6NVTeirtRsNafpO+X9BYW+fl9k1w/qurilJrPxuMWRKAx/Iv/3LlW&#10;8BrXxy/xB8j9LwAAAP//AwBQSwECLQAUAAYACAAAACEA2+H2y+4AAACFAQAAEwAAAAAAAAAAAAAA&#10;AAAAAAAAW0NvbnRlbnRfVHlwZXNdLnhtbFBLAQItABQABgAIAAAAIQBa9CxbvwAAABUBAAALAAAA&#10;AAAAAAAAAAAAAB8BAABfcmVscy8ucmVsc1BLAQItABQABgAIAAAAIQBP3CbIwgAAANsAAAAPAAAA&#10;AAAAAAAAAAAAAAcCAABkcnMvZG93bnJldi54bWxQSwUGAAAAAAMAAwC3AAAA9gIAAAAA&#10;" filled="f" strokecolor="#747070 [1614]" strokeweight="1pt">
                      <v:textbox>
                        <w:txbxContent>
                          <w:p w14:paraId="70F368C0" w14:textId="77777777" w:rsidR="00634052" w:rsidRPr="00A57F3B" w:rsidRDefault="00634052" w:rsidP="00F05ACA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7F3B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Pr="00A57F3B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re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85" o:spid="_x0000_s1039" type="#_x0000_t34" style="position:absolute;left:3492;top:7620;width:13269;height:4826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PrWwwAAANsAAAAPAAAAZHJzL2Rvd25yZXYueG1sRI9Pa8JA&#10;FMTvhX6H5RW81Y0Vi6SuIUoVLxaq0vMj+5osZt+G7OZPv31XEDwOM/MbZpWNthY9td44VjCbJiCI&#10;C6cNlwou593rEoQPyBprx6Tgjzxk6+enFabaDfxN/SmUIkLYp6igCqFJpfRFRRb91DXE0ft1rcUQ&#10;ZVtK3eIQ4baWb0nyLi0ajgsVNrStqLieOqvgZ57XZ62PX/0nh4vZ9LYzdq/U5GXMP0AEGsMjfG8f&#10;tILlAm5f4g+Q638AAAD//wMAUEsBAi0AFAAGAAgAAAAhANvh9svuAAAAhQEAABMAAAAAAAAAAAAA&#10;AAAAAAAAAFtDb250ZW50X1R5cGVzXS54bWxQSwECLQAUAAYACAAAACEAWvQsW78AAAAVAQAACwAA&#10;AAAAAAAAAAAAAAAfAQAAX3JlbHMvLnJlbHNQSwECLQAUAAYACAAAACEAdCz61sMAAADbAAAADwAA&#10;AAAAAAAAAAAAAAAHAgAAZHJzL2Rvd25yZXYueG1sUEsFBgAAAAADAAMAtwAAAPcCAAAAAA==&#10;" strokecolor="#5b9bd5 [3204]" strokeweight=".5pt">
                      <v:stroke endarrow="block"/>
                    </v:shape>
                    <v:shape id="Elbow Connector 86" o:spid="_x0000_s1040" type="#_x0000_t34" style="position:absolute;left:698;top:4445;width:4864;height:6646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v8SwAAAANsAAAAPAAAAZHJzL2Rvd25yZXYueG1sRI/NCsIw&#10;EITvgu8QVvCmqR6kVKOIIIoH8Rc8rs3aFptNaaLWtzeC4HGYmW+YyawxpXhS7QrLCgb9CARxanXB&#10;mYLTcdmLQTiPrLG0TAre5GA2bbcmmGj74j09Dz4TAcIuQQW591UipUtzMuj6tiIO3s3WBn2QdSZ1&#10;ja8AN6UcRtFIGiw4LORY0SKn9H54GAXri7nHl2j32GSbwdVtV/H5VDmlup1mPgbhqfH/8K+91gri&#10;EXy/hB8gpx8AAAD//wMAUEsBAi0AFAAGAAgAAAAhANvh9svuAAAAhQEAABMAAAAAAAAAAAAAAAAA&#10;AAAAAFtDb250ZW50X1R5cGVzXS54bWxQSwECLQAUAAYACAAAACEAWvQsW78AAAAVAQAACwAAAAAA&#10;AAAAAAAAAAAfAQAAX3JlbHMvLnJlbHNQSwECLQAUAAYACAAAACEABPL/EsAAAADbAAAADwAAAAAA&#10;AAAAAAAAAAAHAgAAZHJzL2Rvd25yZXYueG1sUEsFBgAAAAADAAMAtwAAAPQCAAAAAA==&#10;" adj="9400" strokecolor="#5b9bd5 [3204]" strokeweight=".5pt">
                      <v:stroke endarrow="block"/>
                    </v:shape>
                    <v:shapetype id="_x0000_t48" coordsize="21600,21600" o:spt="48" adj="-10080,24300,-3600,4050,-1800,4050" path="m@0@1l@2@3@4@5nfem,l21600,r,21600l,21600xe">
                      <v:stroke joinstyle="miter"/>
                      <v:formulas>
                        <v:f eqn="val #0"/>
                        <v:f eqn="val #1"/>
                        <v:f eqn="val #2"/>
                        <v:f eqn="val #3"/>
                        <v:f eqn="val #4"/>
                        <v:f eqn="val #5"/>
                      </v:formulas>
                      <v:path arrowok="t" o:extrusionok="f" gradientshapeok="t" o:connecttype="custom" o:connectlocs="@0,@1;10800,0;10800,21600;0,10800;21600,10800"/>
                      <v:handles>
                        <v:h position="#0,#1"/>
                        <v:h position="#2,#3"/>
                        <v:h position="#4,#5"/>
                      </v:handles>
                      <o:callout v:ext="edit" on="t"/>
                    </v:shapetype>
                    <v:shape id="Line Callout 2 102" o:spid="_x0000_s1041" type="#_x0000_t48" style="position:absolute;left:23368;top:13208;width:914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BuxwwAAANwAAAAPAAAAZHJzL2Rvd25yZXYueG1sRE9Na8JA&#10;EL0X/A/LCL3VjalKSV2DtGmR3owVPA7ZaTaanQ3Zrab/3hUK3ubxPmeZD7YVZ+p941jBdJKAIK6c&#10;brhW8L37eHoB4QOyxtYxKfgjD/lq9LDETLsLb+lchlrEEPYZKjAhdJmUvjJk0U9cRxy5H9dbDBH2&#10;tdQ9XmK4bWWaJAtpseHYYLCjN0PVqfy1CupiV8z3n2H+9X5Ij9thMzP8PFPqcTysX0EEGsJd/O/e&#10;6Dg/SeH2TLxArq4AAAD//wMAUEsBAi0AFAAGAAgAAAAhANvh9svuAAAAhQEAABMAAAAAAAAAAAAA&#10;AAAAAAAAAFtDb250ZW50X1R5cGVzXS54bWxQSwECLQAUAAYACAAAACEAWvQsW78AAAAVAQAACwAA&#10;AAAAAAAAAAAAAAAfAQAAX3JlbHMvLnJlbHNQSwECLQAUAAYACAAAACEA69wbscMAAADcAAAADwAA&#10;AAAAAAAAAAAAAAAHAgAAZHJzL2Rvd25yZXYueG1sUEsFBgAAAAADAAMAtwAAAPcCAAAAAA==&#10;" adj="-7680,20300,-3800,10050,-100,10850" filled="f" strokecolor="black [3213]" strokeweight=".25pt">
                      <v:stroke dashstyle="dash"/>
                      <v:textbox>
                        <w:txbxContent>
                          <w:p w14:paraId="45067035" w14:textId="77777777" w:rsidR="00634052" w:rsidRPr="00A57F3B" w:rsidRDefault="00634052" w:rsidP="00F05ACA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Collimator</w:t>
                            </w:r>
                          </w:p>
                        </w:txbxContent>
                      </v:textbox>
                      <o:callout v:ext="edit" minusy="t"/>
                    </v:shape>
                    <v:shape id="Line Callout 2 103" o:spid="_x0000_s1042" type="#_x0000_t48" style="position:absolute;left:23114;top:21590;width:914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sF8wQAAANwAAAAPAAAAZHJzL2Rvd25yZXYueG1sRE/fa8Iw&#10;EH4X9j+EG+xNU5XJqMZShIFvMqcM347mTIrNpWtSrfvrl8HAt/v4ft6qGFwjrtSF2rOC6SQDQVx5&#10;XbNRcPh8H7+BCBFZY+OZFNwpQLF+Gq0w1/7GH3TdRyNSCIccFdgY21zKUFlyGCa+JU7c2XcOY4Kd&#10;kbrDWwp3jZxl2UI6rDk1WGxpY6m67HunoN5M6fRz2H1hf8T+9bs0d7JGqZfnoVyCiDTEh/jfvdVp&#10;fjaHv2fSBXL9CwAA//8DAFBLAQItABQABgAIAAAAIQDb4fbL7gAAAIUBAAATAAAAAAAAAAAAAAAA&#10;AAAAAABbQ29udGVudF9UeXBlc10ueG1sUEsBAi0AFAAGAAgAAAAhAFr0LFu/AAAAFQEAAAsAAAAA&#10;AAAAAAAAAAAAHwEAAF9yZWxzLy5yZWxzUEsBAi0AFAAGAAgAAAAhANKywXzBAAAA3AAAAA8AAAAA&#10;AAAAAAAAAAAABwIAAGRycy9kb3ducmV2LnhtbFBLBQYAAAAAAwADALcAAAD1AgAAAAA=&#10;" adj="-11080,17500,-3400,8450,300,10050" filled="f" strokecolor="black [3213]" strokeweight=".25pt">
                      <v:stroke dashstyle="dash"/>
                      <v:textbox>
                        <w:txbxContent>
                          <w:p w14:paraId="230B6ECF" w14:textId="77777777" w:rsidR="00634052" w:rsidRPr="00A57F3B" w:rsidRDefault="00634052" w:rsidP="00F05ACA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Stir bar</w:t>
                            </w:r>
                          </w:p>
                        </w:txbxContent>
                      </v:textbox>
                      <o:callout v:ext="edit" minusy="t"/>
                    </v:shape>
                    <v:shape id="Line Callout 2 104" o:spid="_x0000_s1043" type="#_x0000_t48" style="position:absolute;left:23241;top:18161;width:914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cdowgAAANwAAAAPAAAAZHJzL2Rvd25yZXYueG1sRE9Na8JA&#10;EL0X/A/LCL3VTaSUEl1FRbEHD2kUz2N2TILZ2bC7mvTfu4VCb/N4nzNfDqYVD3K+sawgnSQgiEur&#10;G64UnI67t08QPiBrbC2Tgh/ysFyMXuaYadvzNz2KUIkYwj5DBXUIXSalL2sy6Ce2I47c1TqDIUJX&#10;Se2wj+GmldMk+ZAGG44NNXa0qam8FXej4NC7c7veDOl2fzT+kq/yddrlSr2Oh9UMRKAh/Iv/3F86&#10;zk/e4feZeIFcPAEAAP//AwBQSwECLQAUAAYACAAAACEA2+H2y+4AAACFAQAAEwAAAAAAAAAAAAAA&#10;AAAAAAAAW0NvbnRlbnRfVHlwZXNdLnhtbFBLAQItABQABgAIAAAAIQBa9CxbvwAAABUBAAALAAAA&#10;AAAAAAAAAAAAAB8BAABfcmVscy8ucmVsc1BLAQItABQABgAIAAAAIQAUpcdowgAAANwAAAAPAAAA&#10;AAAAAAAAAAAAAAcCAABkcnMvZG93bnJldi54bWxQSwUGAAAAAAMAAwC3AAAA9gIAAAAA&#10;" adj="-11580,44300,-3700,10050,-200,10850" filled="f" strokecolor="black [3213]" strokeweight=".25pt">
                      <v:stroke dashstyle="dash"/>
                      <v:textbox>
                        <w:txbxContent>
                          <w:p w14:paraId="08A6AE9B" w14:textId="77777777" w:rsidR="00634052" w:rsidRPr="00A57F3B" w:rsidRDefault="00634052" w:rsidP="00F05ACA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Sample holder</w:t>
                            </w:r>
                          </w:p>
                        </w:txbxContent>
                      </v:textbox>
                      <o:callout v:ext="edit" minusy="t"/>
                    </v:shape>
                    <v:shape id="Line Callout 2 105" o:spid="_x0000_s1044" type="#_x0000_t48" style="position:absolute;left:23241;width:914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6SFwgAAANwAAAAPAAAAZHJzL2Rvd25yZXYueG1sRI9Bi8Iw&#10;EIXvC/6HMIK3NVVQpBpFRNGbtgpeh2ZMi82kNlG7/36zsOBthvfeN28Wq87W4kWtrxwrGA0TEMSF&#10;0xUbBZfz7nsGwgdkjbVjUvBDHlbL3tcCU+3enNErD0ZECPsUFZQhNKmUvijJoh+6hjhqN9daDHFt&#10;jdQtviPc1nKcJFNpseJ4ocSGNiUV9/xpI8Wc8usR/T57dOY4OWe7sd6OlBr0u/UcRKAufMz/6YOO&#10;9ZMJ/D0TJ5DLXwAAAP//AwBQSwECLQAUAAYACAAAACEA2+H2y+4AAACFAQAAEwAAAAAAAAAAAAAA&#10;AAAAAAAAW0NvbnRlbnRfVHlwZXNdLnhtbFBLAQItABQABgAIAAAAIQBa9CxbvwAAABUBAAALAAAA&#10;AAAAAAAAAAAAAB8BAABfcmVscy8ucmVsc1BLAQItABQABgAIAAAAIQBLT6SFwgAAANwAAAAPAAAA&#10;AAAAAAAAAAAAAAcCAABkcnMvZG93bnJldi54bWxQSwUGAAAAAAMAAwC3AAAA9gIAAAAA&#10;" adj="-7980,25500,-3800,10050,-100,10850" filled="f" strokecolor="black [3213]" strokeweight=".25pt">
                      <v:stroke dashstyle="dash"/>
                      <v:textbox>
                        <w:txbxContent>
                          <w:p w14:paraId="7D8514A5" w14:textId="77777777" w:rsidR="00634052" w:rsidRPr="00A57F3B" w:rsidRDefault="00634052" w:rsidP="00F05ACA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Lamp Housing</w:t>
                            </w:r>
                          </w:p>
                        </w:txbxContent>
                      </v:textbox>
                      <o:callout v:ext="edit" minusy="t"/>
                    </v:shape>
                    <v:shape id="Line Callout 2 106" o:spid="_x0000_s1045" type="#_x0000_t48" style="position:absolute;left:23050;top:7429;width:9144;height:2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8sRfwQAAANwAAAAPAAAAZHJzL2Rvd25yZXYueG1sRE9Na8Mw&#10;DL0P+h+MCr2tdkNXuixOKIXCbuu6sbOItSQkloPtpem/rweD3fR4nyqq2Q5iIh86xxo2awWCuHam&#10;40bD58fpcQ8iRGSDg2PScKMAVbl4KDA37srvNF1iI1IIhxw1tDGOuZShbsliWLuROHHfzluMCfpG&#10;Go/XFG4HmSm1kxY7Tg0tjnRsqe4vP1ZDP239Ub09f2Wmyc7Z/il0p3PQerWcDy8gIs3xX/znfjVp&#10;vtrB7zPpAlneAQAA//8DAFBLAQItABQABgAIAAAAIQDb4fbL7gAAAIUBAAATAAAAAAAAAAAAAAAA&#10;AAAAAABbQ29udGVudF9UeXBlc10ueG1sUEsBAi0AFAAGAAgAAAAhAFr0LFu/AAAAFQEAAAsAAAAA&#10;AAAAAAAAAAAAHwEAAF9yZWxzLy5yZWxzUEsBAi0AFAAGAAgAAAAhAHfyxF/BAAAA3AAAAA8AAAAA&#10;AAAAAAAAAAAABwIAAGRycy9kb3ducmV2LnhtbFBLBQYAAAAAAwADALcAAAD1AgAAAAA=&#10;" adj="-7080,-19300,-3800,10050,-100,10850" filled="f" strokecolor="black [3213]" strokeweight=".25pt">
                      <v:stroke dashstyle="dash"/>
                      <v:textbox>
                        <w:txbxContent>
                          <w:p w14:paraId="757601D0" w14:textId="77777777" w:rsidR="00634052" w:rsidRPr="00A57F3B" w:rsidRDefault="00634052" w:rsidP="00F05ACA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UV lamp</w:t>
                            </w:r>
                          </w:p>
                        </w:txbxContent>
                      </v:textbox>
                    </v:shape>
                  </v:group>
                </v:group>
                <v:group id="Group 10" o:spid="_x0000_s1046" style="position:absolute;left:5588;top:2286;width:25865;height:22288" coordsize="25865,22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shapetype id="_x0000_t16" coordsize="21600,21600" o:spt="16" adj="5400" path="m@0,l0@0,,21600@1,21600,21600@2,21600,xem0@0nfl@1@0,21600,em@1@0nfl@1,21600e">
                    <v:stroke joinstyle="miter"/>
                    <v:formulas>
                      <v:f eqn="val #0"/>
                      <v:f eqn="sum width 0 #0"/>
                      <v:f eqn="sum height 0 #0"/>
                      <v:f eqn="mid height #0"/>
                      <v:f eqn="prod @1 1 2"/>
                      <v:f eqn="prod @2 1 2"/>
                      <v:f eqn="mid width #0"/>
                    </v:formulas>
                    <v:path o:extrusionok="f" gradientshapeok="t" limo="10800,10800" o:connecttype="custom" o:connectlocs="@6,0;@4,@0;0,@3;@4,21600;@1,@3;21600,@5" o:connectangles="270,270,180,90,0,0" textboxrect="0,@0,@1,21600"/>
                    <v:handles>
                      <v:h position="topLeft,#0" switch="" yrange="0,21600"/>
                    </v:handles>
                    <o:complex v:ext="view"/>
                  </v:shapetype>
                  <v:shape id="Cube 72" o:spid="_x0000_s1047" type="#_x0000_t16" style="position:absolute;width:25865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RwBUwgAAANsAAAAPAAAAZHJzL2Rvd25yZXYueG1sRI/RisIw&#10;FETfBf8h3IV9EU1VUOkaRVwWfBG1+gHX5m5btrkpSbbWvzeC4OMwM2eY5boztWjJ+cqygvEoAUGc&#10;W11xoeBy/hkuQPiArLG2TAru5GG96veWmGp74xO1WShEhLBPUUEZQpNK6fOSDPqRbYij92udwRCl&#10;K6R2eItwU8tJksykwYrjQokNbUvK/7J/o2A/aLNsej2QvftrLb9dctTmotTnR7f5AhGoC+/wq73T&#10;CuYTeH6JP0CuHgAAAP//AwBQSwECLQAUAAYACAAAACEA2+H2y+4AAACFAQAAEwAAAAAAAAAAAAAA&#10;AAAAAAAAW0NvbnRlbnRfVHlwZXNdLnhtbFBLAQItABQABgAIAAAAIQBa9CxbvwAAABUBAAALAAAA&#10;AAAAAAAAAAAAAB8BAABfcmVscy8ucmVsc1BLAQItABQABgAIAAAAIQCsRwBUwgAAANsAAAAPAAAA&#10;AAAAAAAAAAAAAAcCAABkcnMvZG93bnJldi54bWxQSwUGAAAAAAMAAwC3AAAA9gIAAAAA&#10;" adj="1933" fillcolor="#fafafa [182]" strokecolor="#747070 [1614]" strokeweight=".5pt">
                    <v:fill color2="#e4e4e4 [982]" rotate="t" focusposition=".5,.5" focussize="" colors="0 #fafafa;48497f #d7d7d7;54395f #d7d7d7;1 #e4e4e4" focus="100%" type="gradientRadial"/>
                  </v:shape>
                  <v:rect id="Rectangle 8" o:spid="_x0000_s1048" style="position:absolute;left:11176;top:20320;width:3200;height:9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FAGuQAAANoAAAAPAAAAZHJzL2Rvd25yZXYueG1sRE/JCsIw&#10;EL0L/kMYwZumelCpRhHB7eZ6H5qxrTaTkkStf28OgsfH22eLxlTiRc6XlhUM+gkI4szqknMFl/O6&#10;NwHhA7LGyjIp+JCHxbzdmmGq7ZuP9DqFXMQQ9ikqKEKoUyl9VpBB37c1ceRu1hkMEbpcaofvGG4q&#10;OUySkTRYcmwosKZVQdnj9DQKrMkHm/HITTLc650+XPlo71ulup1mOQURqAl/8c+90wri1ngl3gA5&#10;/wIAAP//AwBQSwECLQAUAAYACAAAACEA2+H2y+4AAACFAQAAEwAAAAAAAAAAAAAAAAAAAAAAW0Nv&#10;bnRlbnRfVHlwZXNdLnhtbFBLAQItABQABgAIAAAAIQBa9CxbvwAAABUBAAALAAAAAAAAAAAAAAAA&#10;AB8BAABfcmVscy8ucmVsc1BLAQItABQABgAIAAAAIQA3BFAGuQAAANoAAAAPAAAAAAAAAAAAAAAA&#10;AAcCAABkcnMvZG93bnJldi54bWxQSwUGAAAAAAMAAwC3AAAA7QIAAAAA&#10;" fillcolor="#deeaf6 [660]" strokecolor="#44546a [3215]" strokeweight="1pt">
                    <v:textbox>
                      <w:txbxContent>
                        <w:p w14:paraId="4B307CC7" w14:textId="77777777" w:rsidR="00634052" w:rsidRDefault="00634052" w:rsidP="00F05ACA">
                          <w:r>
                            <w:t>Water sample</w:t>
                          </w:r>
                        </w:p>
                      </w:txbxContent>
                    </v:textbox>
                  </v:rect>
                  <v:rect id="Rectangle 54" o:spid="_x0000_s1049" style="position:absolute;left:9906;top:21399;width:6371;height:8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+38ZvwAAANsAAAAPAAAAZHJzL2Rvd25yZXYueG1sRI/bisIw&#10;FEXfB/yHcATfxlTxRjWKCIII8+DlAw7Nsak2J6WJtv17MyD4uNmXxV5tWluKF9W+cKxgNExAEGdO&#10;F5wruF72vwsQPiBrLB2Tgo48bNa9nxWm2jV8otc55CKOsE9RgQmhSqX0mSGLfugq4ujdXG0xRFnn&#10;UtfYxHFbynGSzKTFgiPBYEU7Q9nj/LQRgnTqRvNm9/gz7bGgsrvTs1Nq0G+3SxCB2vANf9oHrWA6&#10;gf8v8QfI9RsAAP//AwBQSwECLQAUAAYACAAAACEA2+H2y+4AAACFAQAAEwAAAAAAAAAAAAAAAAAA&#10;AAAAW0NvbnRlbnRfVHlwZXNdLnhtbFBLAQItABQABgAIAAAAIQBa9CxbvwAAABUBAAALAAAAAAAA&#10;AAAAAAAAAB8BAABfcmVscy8ucmVsc1BLAQItABQABgAIAAAAIQA9+38ZvwAAANsAAAAPAAAAAAAA&#10;AAAAAAAAAAcCAABkcnMvZG93bnJldi54bWxQSwUGAAAAAAMAAwC3AAAA8wIAAAAA&#10;" fillcolor="#5b9bd5 [3204]" strokecolor="#1f4d78 [1604]" strokeweight="1pt">
                    <v:textbox>
                      <w:txbxContent>
                        <w:p w14:paraId="1E2FADA5" w14:textId="77777777" w:rsidR="00634052" w:rsidRDefault="00634052" w:rsidP="00F05ACA">
                          <w:pPr>
                            <w:jc w:val="center"/>
                          </w:pPr>
                          <w:r>
                            <w:t>Stir plate</w:t>
                          </w:r>
                        </w:p>
                      </w:txbxContent>
                    </v:textbox>
                  </v:rect>
                  <v:shape id="Can 84" o:spid="_x0000_s1050" type="#_x0000_t22" style="position:absolute;left:11492;top:-6604;width:915;height:18288;rotation:-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H0z0xAAAANsAAAAPAAAAZHJzL2Rvd25yZXYueG1sRI/dasJA&#10;EIXvhb7DMoJ3uvEHCdFVWsFSctHSpA8wzY5JbHY2ZLdJ6tN3C0IvD+fn4+yPo2lET52rLStYLiIQ&#10;xIXVNZcKPvLzPAbhPLLGxjIp+CEHx8PDZI+JtgO/U5/5UoQRdgkqqLxvEyldUZFBt7AtcfAutjPo&#10;g+xKqTscwrhp5CqKttJgzYFQYUunioqv7NsE7udb/ny9puOtjl/XKelVmT4ZpWbT8XEHwtPo/8P3&#10;9otWEG/g70v4AfLwCwAA//8DAFBLAQItABQABgAIAAAAIQDb4fbL7gAAAIUBAAATAAAAAAAAAAAA&#10;AAAAAAAAAABbQ29udGVudF9UeXBlc10ueG1sUEsBAi0AFAAGAAgAAAAhAFr0LFu/AAAAFQEAAAsA&#10;AAAAAAAAAAAAAAAAHwEAAF9yZWxzLy5yZWxzUEsBAi0AFAAGAAgAAAAhAK8fTPTEAAAA2wAAAA8A&#10;AAAAAAAAAAAAAAAABwIAAGRycy9kb3ducmV2LnhtbFBLBQYAAAAAAwADALcAAAD4AgAAAAA=&#10;" adj="270" fillcolor="#5b9bd5 [3204]" strokecolor="#1f4d78 [1604]" strokeweight="1pt">
                    <v:stroke joinstyle="miter"/>
                  </v:shape>
                </v:group>
              </v:group>
            </w:pict>
          </mc:Fallback>
        </mc:AlternateConten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    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ab/>
      </w:r>
    </w:p>
    <w:p w14:paraId="5E6B9739" w14:textId="5F4FF9EF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3241CC18" w14:textId="1A3421D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4578F14B" wp14:editId="7AAC61FB">
                <wp:simplePos x="0" y="0"/>
                <wp:positionH relativeFrom="column">
                  <wp:posOffset>3238500</wp:posOffset>
                </wp:positionH>
                <wp:positionV relativeFrom="paragraph">
                  <wp:posOffset>8890</wp:posOffset>
                </wp:positionV>
                <wp:extent cx="332740" cy="1821180"/>
                <wp:effectExtent l="0" t="19050" r="0" b="2667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2740" cy="1821180"/>
                          <a:chOff x="0" y="0"/>
                          <a:chExt cx="332740" cy="1821180"/>
                        </a:xfrm>
                      </wpg:grpSpPr>
                      <wps:wsp>
                        <wps:cNvPr id="55" name="Flowchart: Terminator 55"/>
                        <wps:cNvSpPr/>
                        <wps:spPr>
                          <a:xfrm>
                            <a:off x="107950" y="1803400"/>
                            <a:ext cx="91440" cy="17780"/>
                          </a:xfrm>
                          <a:prstGeom prst="flowChartTerminator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Oval 75"/>
                        <wps:cNvSpPr/>
                        <wps:spPr>
                          <a:xfrm>
                            <a:off x="6350" y="127000"/>
                            <a:ext cx="320040" cy="47413"/>
                          </a:xfrm>
                          <a:prstGeom prst="ellipse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 w="6350">
                            <a:noFill/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Oval 80"/>
                        <wps:cNvSpPr/>
                        <wps:spPr>
                          <a:xfrm>
                            <a:off x="12700" y="1568450"/>
                            <a:ext cx="320040" cy="46990"/>
                          </a:xfrm>
                          <a:prstGeom prst="ellipse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 w="6350">
                            <a:noFill/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Straight Arrow Connector 99"/>
                        <wps:cNvCnPr/>
                        <wps:spPr>
                          <a:xfrm rot="600000">
                            <a:off x="0" y="0"/>
                            <a:ext cx="295893" cy="168460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60B35A" id="Group 15" o:spid="_x0000_s1026" style="position:absolute;margin-left:255pt;margin-top:.7pt;width:26.2pt;height:143.4pt;z-index:251659776" coordsize="3327,182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W6QEwQAAJIRAAAOAAAAZHJzL2Uyb0RvYy54bWzsWFlv4zYQfi/Q/0DovbHk20KUheFsggLp&#10;JmhS7DNDUQdAkSxJR3Z/fYeXnMPIpltggaLOg8JrhsOPMx9nfP5p1zH0RJVuBS+S7CxNEOVElC2v&#10;i+SPh6tflgnSBvMSM8FpkeypTj5d/PzTeS9zOhaNYCVVCJRwnfeySBpjZD4aadLQDuszISmHyUqo&#10;DhvoqnpUKtyD9o6Nxmk6H/VClVIJQrWG0Us/mVw4/VVFibmtKk0NYkUCthn3Ve77aL+ji3Oc1wrL&#10;piXBDPwdVnS45bDpoOoSG4y2qn2jqmuJElpU5oyIbiSqqiXUnQFOk6WvTnOtxFa6s9R5X8sBJoD2&#10;FU7frZZ8ebpTqC3h7mYJ4riDO3LbIugDOL2sc1hzreS9vFNhoPY9e95dpTr7H06Cdg7W/QAr3RlE&#10;YHAyGS+mAD6BqWw5zrJlwJ00cDlvxEjz+X3BUdx2ZK0bjOkluJA+oKT/HUr3DZbUga8tAgGl2YDS&#10;FRM9abAyOXqgqms5NkIhmHcgOZkBMp1rQO8IXlm6WM0AGodMOpmmAZkI3SqbDsgtFh634fg4l0qb&#10;ayo6ZBtFUoFJG2vSwSDnlPjpRhswCySjBHQsXt4s1zJ7Rq2FjP9OK/AIuLixk3axSDdMoScMUYQJ&#10;odxkfqrBJfXDsxT+7Nlhk0HC9ZxCq7lqGRt0BwU2zt/q9mrCeitKXSgPwul7hnnhQcLtLLgZhOGq&#10;hDqmgMGpws5+fQTJQ2NRehTlHjxBCU8kWpKrFqC/wdrcYQXMAXcJbGhu4WNvo0hEaCWoEeqvY+N2&#10;PbgqzCaoByYqEv3nFiuaIPYrBycOPmBcZzpbjGEP9Xzm8fkM33YbAdeUAe9K4pp2vWGxWSnRfQXS&#10;XNtdYQpzAnsXCTEqdjbGMyTQLqHrtVsGdCWxueH3kljlFlXrSw+7r1jJ4H8G3PaLiIGD81d+59da&#10;SS7WWyOq1jnlAdeANwSxJZ4fEM2LIZpvwbcRdOH+7c4Q8N8O3vkkhu54EZwfPDVyF7xOMXSni2k2&#10;Ca4VCTMGYoCOMtZKbfnmDWw2wO2wFqwtryCGXOdl4DzWPlbZtvtNlN+KyBeaGEfgpu4s/mrsFgCD&#10;v99LrBuvroRWOAPjMTIcq1nA9Ik+TvQRuOR/Qx/wHoeUydGHf54/TB+ZZQ3/9M/myylwiYu6owQy&#10;X63i43oikFP+cco/4vv0384/VqtIIPdG4bZuDForJXq0EZxD7QoFBSw55CQbHmqwmLn7Ssjno3Ob&#10;gfvM+L1qbLyaLVeTUI0B78zT5fupiQ6mDTb57O9VchezFJsb4Nzgln3mJTJ7CQWlUS3mNaP/LH34&#10;QIVwvLT4QHXwo0sLs/tgaQF37QozlwO7+hYKfxh78cvC875bf/gp5eJvAAAA//8DAFBLAwQUAAYA&#10;CAAAACEA9Lypg98AAAAJAQAADwAAAGRycy9kb3ducmV2LnhtbEyPwUrDQBCG74LvsEzBm90kmhLS&#10;bEop6qkItoJ4m2anSWh2N2S3Sfr2jie9zfAN/3x/sZlNJ0YafOusgngZgSBbOd3aWsHn8fUxA+ED&#10;Wo2ds6TgRh425f1dgbl2k/2g8RBqwSHW56igCaHPpfRVQwb90vVkmZ3dYDDwOtRSDzhxuOlkEkUr&#10;abC1/KHBnnYNVZfD1Sh4m3DaPsUv4/5y3t2+j+n71z4mpR4W83YNItAc/o7hV5/VoWSnk7ta7UWn&#10;II0j7hIYPINgnq4SHk4KkixLQJaF/N+g/AEAAP//AwBQSwECLQAUAAYACAAAACEAtoM4kv4AAADh&#10;AQAAEwAAAAAAAAAAAAAAAAAAAAAAW0NvbnRlbnRfVHlwZXNdLnhtbFBLAQItABQABgAIAAAAIQA4&#10;/SH/1gAAAJQBAAALAAAAAAAAAAAAAAAAAC8BAABfcmVscy8ucmVsc1BLAQItABQABgAIAAAAIQBF&#10;JW6QEwQAAJIRAAAOAAAAAAAAAAAAAAAAAC4CAABkcnMvZTJvRG9jLnhtbFBLAQItABQABgAIAAAA&#10;IQD0vKmD3wAAAAkBAAAPAAAAAAAAAAAAAAAAAG0GAABkcnMvZG93bnJldi54bWxQSwUGAAAAAAQA&#10;BADzAAAAeQcAAAAA&#10;">
                <v:shapetype id="_x0000_t116" coordsize="21600,21600" o:spt="116" path="m3475,qx,10800,3475,21600l18125,21600qx21600,10800,18125,xe">
                  <v:stroke joinstyle="miter"/>
                  <v:path gradientshapeok="t" o:connecttype="rect" textboxrect="1018,3163,20582,18437"/>
                </v:shapetype>
                <v:shape id="Flowchart: Terminator 55" o:spid="_x0000_s1027" type="#_x0000_t116" style="position:absolute;left:1079;top:18034;width:914;height:1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8zBwwAAANsAAAAPAAAAZHJzL2Rvd25yZXYueG1sRI9Pi8Iw&#10;FMTvgt8hPMGbpv6XapTussLeZFXQ47N5tsXmpTZZ7X57Iwh7HGbmN8xy3ZhS3Kl2hWUFg34Egji1&#10;uuBMwWG/6c1BOI+ssbRMCv7IwXrVbi0x1vbBP3Tf+UwECLsYFeTeV7GULs3JoOvbijh4F1sb9EHW&#10;mdQ1PgLclHIYRVNpsOCwkGNFnzml192vUfCRzHBbXc7z/e00nmWj0/GafLFS3U6TLEB4avx/+N3+&#10;1gomE3h9CT9Arp4AAAD//wMAUEsBAi0AFAAGAAgAAAAhANvh9svuAAAAhQEAABMAAAAAAAAAAAAA&#10;AAAAAAAAAFtDb250ZW50X1R5cGVzXS54bWxQSwECLQAUAAYACAAAACEAWvQsW78AAAAVAQAACwAA&#10;AAAAAAAAAAAAAAAfAQAAX3JlbHMvLnJlbHNQSwECLQAUAAYACAAAACEAlm/MwcMAAADbAAAADwAA&#10;AAAAAAAAAAAAAAAHAgAAZHJzL2Rvd25yZXYueG1sUEsFBgAAAAADAAMAtwAAAPcCAAAAAA==&#10;" fillcolor="#5b9bd5 [3204]" strokecolor="#1f4d78 [1604]" strokeweight="1pt"/>
                <v:oval id="Oval 75" o:spid="_x0000_s1028" style="position:absolute;left:63;top:1270;width:3200;height: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+tsxQAAANsAAAAPAAAAZHJzL2Rvd25yZXYueG1sRI9BawIx&#10;FITvgv8hvEIvUrMtVMvWKFKwCD3IaqH09ti83SzdvKxJ6q7/3giCx2FmvmEWq8G24kQ+NI4VPE8z&#10;EMSl0w3XCr4Pm6c3ECEia2wdk4IzBVgtx6MF5tr1XNBpH2uRIBxyVGBi7HIpQ2nIYpi6jjh5lfMW&#10;Y5K+ltpjn+C2lS9ZNpMWG04LBjv6MFT+7f+tAvlVzHa/vf8s+mrz482ahuo4UerxYVi/g4g0xHv4&#10;1t5qBfNXuH5JP0AuLwAAAP//AwBQSwECLQAUAAYACAAAACEA2+H2y+4AAACFAQAAEwAAAAAAAAAA&#10;AAAAAAAAAAAAW0NvbnRlbnRfVHlwZXNdLnhtbFBLAQItABQABgAIAAAAIQBa9CxbvwAAABUBAAAL&#10;AAAAAAAAAAAAAAAAAB8BAABfcmVscy8ucmVsc1BLAQItABQABgAIAAAAIQCZG+tsxQAAANsAAAAP&#10;AAAAAAAAAAAAAAAAAAcCAABkcnMvZG93bnJldi54bWxQSwUGAAAAAAMAAwC3AAAA+QIAAAAA&#10;" fillcolor="#747070 [1614]" stroked="f" strokeweight=".5pt">
                  <v:stroke dashstyle="dash" joinstyle="miter"/>
                </v:oval>
                <v:oval id="Oval 80" o:spid="_x0000_s1029" style="position:absolute;left:127;top:15684;width:3200;height:4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uTjTwQAAANsAAAAPAAAAZHJzL2Rvd25yZXYueG1sRE/Pa8Iw&#10;FL4P/B/CE7yMmepBpDOKCMpgh1EVxm6P5rUpNi81ibb7781B8Pjx/V5tBtuKO/nQOFYwm2YgiEun&#10;G64VnE/7jyWIEJE1to5JwT8F2KxHbyvMteu5oPsx1iKFcMhRgYmxy6UMpSGLYeo64sRVzluMCfpa&#10;ao99CretnGfZQlpsODUY7GhnqLwcb1aB/C4WP3+9PxR9tf/1ZktDdX1XajIetp8gIg3xJX66v7SC&#10;ZVqfvqQfINcPAAAA//8DAFBLAQItABQABgAIAAAAIQDb4fbL7gAAAIUBAAATAAAAAAAAAAAAAAAA&#10;AAAAAABbQ29udGVudF9UeXBlc10ueG1sUEsBAi0AFAAGAAgAAAAhAFr0LFu/AAAAFQEAAAsAAAAA&#10;AAAAAAAAAAAAHwEAAF9yZWxzLy5yZWxzUEsBAi0AFAAGAAgAAAAhALy5ONPBAAAA2wAAAA8AAAAA&#10;AAAAAAAAAAAABwIAAGRycy9kb3ducmV2LnhtbFBLBQYAAAAAAwADALcAAAD1AgAAAAA=&#10;" fillcolor="#747070 [1614]" stroked="f" strokeweight=".5pt">
                  <v:stroke dashstyle="dash" joinstyle="miter"/>
                </v:oval>
                <v:shape id="Straight Arrow Connector 99" o:spid="_x0000_s1030" type="#_x0000_t32" style="position:absolute;width:2958;height:16846;rotation: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9WDTwwAAANsAAAAPAAAAZHJzL2Rvd25yZXYueG1sRI9PawIx&#10;FMTvgt8hPMGLaLZCRVejiFCol9a/4PGxeW4WNy/LJtX47ZtCweMwM79hFqtoa3Gn1leOFbyNMhDE&#10;hdMVlwpOx4/hFIQPyBprx6TgSR5Wy25ngbl2D97T/RBKkSDsc1RgQmhyKX1hyKIfuYY4eVfXWgxJ&#10;tqXULT4S3NZynGUTabHitGCwoY2h4nb4sQq+jK+/z+ddvNzMNjMDF9+vbq9UvxfXcxCBYniF/9uf&#10;WsFsBn9f0g+Qy18AAAD//wMAUEsBAi0AFAAGAAgAAAAhANvh9svuAAAAhQEAABMAAAAAAAAAAAAA&#10;AAAAAAAAAFtDb250ZW50X1R5cGVzXS54bWxQSwECLQAUAAYACAAAACEAWvQsW78AAAAVAQAACwAA&#10;AAAAAAAAAAAAAAAfAQAAX3JlbHMvLnJlbHNQSwECLQAUAAYACAAAACEAJvVg08MAAADbAAAADwAA&#10;AAAAAAAAAAAAAAAHAgAAZHJzL2Rvd25yZXYueG1sUEsFBgAAAAADAAMAtwAAAPcCAAAAAA==&#10;" strokecolor="#5b9bd5 [3204]" strokeweight=".5pt">
                  <v:stroke endarrow="block" joinstyle="miter"/>
                </v:shape>
              </v:group>
            </w:pict>
          </mc:Fallback>
        </mc:AlternateContent>
      </w:r>
    </w:p>
    <w:p w14:paraId="4EEC906A" w14:textId="7777777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3AC8F837" w14:textId="7777777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54BA36CC" w14:textId="7777777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267CC012" w14:textId="7777777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19BCC7AE" w14:textId="7777777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17544BFF" w14:textId="77777777" w:rsidR="00F05ACA" w:rsidRDefault="00F05ACA" w:rsidP="00F83C3F">
      <w:pPr>
        <w:pStyle w:val="Caption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</w:p>
    <w:p w14:paraId="2B5C6355" w14:textId="0545559E" w:rsidR="00F83C3F" w:rsidRDefault="00F83C3F" w:rsidP="00937716">
      <w:pPr>
        <w:pStyle w:val="Caption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S </w:t>
      </w:r>
      <w:r w:rsidRP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_S \* ARABIC </w:instrText>
      </w:r>
      <w:r w:rsidRP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1</w:t>
      </w:r>
      <w:r w:rsidRP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: Quasi-collimated beam setup</w:t>
      </w:r>
      <w:r w:rsidR="00195025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5447259C" w14:textId="1A5BD698" w:rsidR="00F05ACA" w:rsidRPr="00F05ACA" w:rsidRDefault="00F05ACA" w:rsidP="00F05ACA"/>
    <w:p w14:paraId="4F60576C" w14:textId="77777777" w:rsidR="00F83C3F" w:rsidRDefault="00F83C3F" w:rsidP="00937716">
      <w:pPr>
        <w:jc w:val="center"/>
      </w:pPr>
      <w:r w:rsidRPr="00F353B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0527C2" wp14:editId="23D3088F">
            <wp:extent cx="6200140" cy="351432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514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16D2D" w14:textId="1E2B4200" w:rsidR="00CE75B8" w:rsidRDefault="00F83C3F" w:rsidP="00937716">
      <w:pPr>
        <w:pStyle w:val="Caption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S 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_S \* ARABIC </w:instrTex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2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Dependence on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D</w:t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UV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D</w:t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VUV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n the path length of the reactor at various water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bsorbance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7C8FCB25" w14:textId="62A69B2A" w:rsidR="00F05ACA" w:rsidRDefault="00F05ACA" w:rsidP="00F05ACA"/>
    <w:p w14:paraId="2C9B8807" w14:textId="09E737E7" w:rsidR="00F05ACA" w:rsidRDefault="00F05ACA" w:rsidP="00F05ACA"/>
    <w:p w14:paraId="0658595C" w14:textId="498A9B63" w:rsidR="00F05ACA" w:rsidRDefault="00F05ACA" w:rsidP="00F05ACA"/>
    <w:p w14:paraId="6577F12A" w14:textId="061FC79C" w:rsidR="00F05ACA" w:rsidRDefault="00F05ACA" w:rsidP="00F05ACA"/>
    <w:p w14:paraId="0C3960A6" w14:textId="3FDFD257" w:rsidR="00F05ACA" w:rsidRDefault="00F05ACA" w:rsidP="00F05ACA"/>
    <w:p w14:paraId="089531F2" w14:textId="2CF37606" w:rsidR="00F05ACA" w:rsidRDefault="00F05ACA" w:rsidP="00F05ACA"/>
    <w:p w14:paraId="130381B3" w14:textId="5E600159" w:rsidR="00F05ACA" w:rsidRDefault="00F05ACA" w:rsidP="00F05ACA"/>
    <w:p w14:paraId="242091D2" w14:textId="147B4A60" w:rsidR="00937716" w:rsidRDefault="00937716" w:rsidP="00F05ACA"/>
    <w:p w14:paraId="58E0F6A0" w14:textId="77777777" w:rsidR="00937716" w:rsidRPr="00F05ACA" w:rsidRDefault="00937716" w:rsidP="00F05ACA"/>
    <w:p w14:paraId="57643DAE" w14:textId="7B822063" w:rsidR="0068339C" w:rsidRDefault="0068339C" w:rsidP="00937716">
      <w:pPr>
        <w:pStyle w:val="Caption"/>
        <w:jc w:val="center"/>
      </w:pPr>
      <w:r w:rsidRPr="0068339C">
        <w:rPr>
          <w:noProof/>
        </w:rPr>
        <w:lastRenderedPageBreak/>
        <w:drawing>
          <wp:inline distT="0" distB="0" distL="0" distR="0" wp14:anchorId="52AF443E" wp14:editId="41CD98AB">
            <wp:extent cx="6200140" cy="35143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514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1255D" w14:textId="5AF32684" w:rsidR="0068339C" w:rsidRDefault="0068339C" w:rsidP="00937716">
      <w:pPr>
        <w:pStyle w:val="Caption"/>
        <w:jc w:val="center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S 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_S \* ARABIC </w:instrTex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3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Dependence on </w:t>
      </w:r>
      <w:r w:rsid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E</w:t>
      </w:r>
      <w:r w:rsidR="00F353B6"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UV</w:t>
      </w:r>
      <w:r w:rsid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and AE</w:t>
      </w:r>
      <w:r w:rsidR="00F353B6"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  <w:vertAlign w:val="subscript"/>
        </w:rPr>
        <w:t>VUV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n the path length of the reactor at various water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absorbance</w:t>
      </w:r>
      <w:r w:rsidRPr="0068339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</w:p>
    <w:p w14:paraId="293D3E69" w14:textId="2007A068" w:rsidR="00F05ACA" w:rsidRPr="00F05ACA" w:rsidRDefault="00F05ACA" w:rsidP="00F05ACA"/>
    <w:p w14:paraId="6EBA3E70" w14:textId="4C620C43" w:rsidR="00F83C3F" w:rsidRDefault="00C12A71" w:rsidP="00937716">
      <w:pPr>
        <w:jc w:val="center"/>
      </w:pPr>
      <w:r w:rsidRPr="00C12A71">
        <w:rPr>
          <w:noProof/>
        </w:rPr>
        <w:drawing>
          <wp:inline distT="0" distB="0" distL="0" distR="0" wp14:anchorId="2C65D1F6" wp14:editId="41495B86">
            <wp:extent cx="6200140" cy="39473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94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A3ACE" w14:textId="781DF44E" w:rsidR="00F83C3F" w:rsidRDefault="00F83C3F" w:rsidP="00937716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Figure S </w:t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begin"/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instrText xml:space="preserve"> SEQ Figure_S \* ARABIC </w:instrText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i w:val="0"/>
          <w:noProof/>
          <w:color w:val="000000" w:themeColor="text1"/>
          <w:sz w:val="24"/>
          <w:szCs w:val="24"/>
        </w:rPr>
        <w:t>4</w:t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fldChar w:fldCharType="end"/>
      </w:r>
      <w:r w:rsidRPr="00F353B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D graph for degradation of CBZ in DW low Cl- matrix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t [H</w:t>
      </w:r>
      <w:r w:rsidRPr="0084456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84456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]=10mg.L</w:t>
      </w:r>
      <w:r w:rsidRPr="0084456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. The regression equation of the process is log degradation = </w:t>
      </w:r>
      <w:r w:rsidR="00C12A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0.27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*uAE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UV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+ 0.0</w:t>
      </w:r>
      <w:r w:rsidR="00C12A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46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*uAE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VUV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Pr="00F353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dotted lines and the solid lines indicate the iso-log lines and design lines respectively. Optimal lines indicate the case of 100% utilization of the input UV and VUV for various electrical efficiency of lamp.</w:t>
      </w:r>
    </w:p>
    <w:p w14:paraId="6CC44EC4" w14:textId="59D64531" w:rsidR="00F05ACA" w:rsidRPr="00F05ACA" w:rsidRDefault="00F05ACA" w:rsidP="00F05ACA"/>
    <w:p w14:paraId="0FAEF53D" w14:textId="63C8C3FF" w:rsidR="00F83C3F" w:rsidRDefault="00C12A71" w:rsidP="00937716">
      <w:pPr>
        <w:jc w:val="center"/>
      </w:pPr>
      <w:r w:rsidRPr="00C12A71">
        <w:rPr>
          <w:noProof/>
        </w:rPr>
        <w:lastRenderedPageBreak/>
        <w:drawing>
          <wp:inline distT="0" distB="0" distL="0" distR="0" wp14:anchorId="1BD69432" wp14:editId="6966B66C">
            <wp:extent cx="6200140" cy="394735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3947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2D723" w14:textId="0943D09C" w:rsidR="00F83C3F" w:rsidRDefault="00F83C3F" w:rsidP="00937716">
      <w:pPr>
        <w:pStyle w:val="Caption"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B2E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S </w:t>
      </w:r>
      <w:r w:rsidRPr="00AB2E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Pr="00AB2E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Figure_S \* ARABIC </w:instrText>
      </w:r>
      <w:r w:rsidRPr="00AB2E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="00195025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5</w:t>
      </w:r>
      <w:r w:rsidRPr="00AB2E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end"/>
      </w:r>
      <w:r w:rsidRPr="00AB2E5A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2D graph for degradation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ATZ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in DW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low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l- matrix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t [H</w:t>
      </w:r>
      <w:r w:rsidRPr="0084456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O</w:t>
      </w:r>
      <w:r w:rsidRPr="0084456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]=10 mg.L</w:t>
      </w:r>
      <w:r w:rsidRPr="0084456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perscript"/>
        </w:rPr>
        <w:t>-1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The regression equation of the process is log degradation = 0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079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*uAE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UV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+ 0.0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08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*uAE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VUV</w:t>
      </w:r>
      <w:r w:rsidRPr="00F353B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</w:t>
      </w:r>
      <w:r w:rsidRPr="00F353B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dotted lines and the solid lines indicate the iso-log lines and design lines respectively. Optimal lines indicate the case of 100% utilization of the input UV and VUV for various electrical efficiency of lamp.</w:t>
      </w:r>
    </w:p>
    <w:p w14:paraId="2A14CAD4" w14:textId="77777777" w:rsidR="00195025" w:rsidRDefault="00195025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531FF38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D1E4675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AAE0AE8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C5BDFF8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42F18EC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13F4E69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156BDFF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7F12DDD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191F502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668B0499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324C1AE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656B360F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4CF5613C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2E92CDFC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CD0E0F4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6767A5B8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35AF2527" w14:textId="77777777" w:rsidR="00F05ACA" w:rsidRDefault="00F05ACA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34930880" w14:textId="77777777" w:rsidR="00937716" w:rsidRDefault="00937716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031259AB" w14:textId="77777777" w:rsidR="00937716" w:rsidRDefault="00937716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C01348D" w14:textId="77777777" w:rsidR="00937716" w:rsidRDefault="00937716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DEBCAFC" w14:textId="77777777" w:rsidR="00937716" w:rsidRDefault="00937716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77771B04" w14:textId="77777777" w:rsidR="00937716" w:rsidRDefault="00937716" w:rsidP="00D749A1">
      <w:pPr>
        <w:spacing w:after="0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1AB1ABE0" w14:textId="2563A747" w:rsidR="00634052" w:rsidRPr="00A57F3B" w:rsidRDefault="00634052" w:rsidP="00A84A9A"/>
    <w:sectPr w:rsidR="00634052" w:rsidRPr="00A57F3B" w:rsidSect="00937716">
      <w:pgSz w:w="12644" w:h="16840" w:code="18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E13E5" w14:textId="77777777" w:rsidR="00634052" w:rsidRDefault="00634052" w:rsidP="00D85862">
      <w:pPr>
        <w:spacing w:after="0" w:line="240" w:lineRule="auto"/>
      </w:pPr>
      <w:r>
        <w:separator/>
      </w:r>
    </w:p>
  </w:endnote>
  <w:endnote w:type="continuationSeparator" w:id="0">
    <w:p w14:paraId="5D720DAA" w14:textId="77777777" w:rsidR="00634052" w:rsidRDefault="00634052" w:rsidP="00D85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Kartika">
    <w:altName w:val="Times New Roman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7AC73" w14:textId="77777777" w:rsidR="00634052" w:rsidRDefault="00634052" w:rsidP="00D85862">
      <w:pPr>
        <w:spacing w:after="0" w:line="240" w:lineRule="auto"/>
      </w:pPr>
      <w:r>
        <w:separator/>
      </w:r>
    </w:p>
  </w:footnote>
  <w:footnote w:type="continuationSeparator" w:id="0">
    <w:p w14:paraId="0A6CE336" w14:textId="77777777" w:rsidR="00634052" w:rsidRDefault="00634052" w:rsidP="00D85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DD8"/>
    <w:rsid w:val="00066383"/>
    <w:rsid w:val="000E37A9"/>
    <w:rsid w:val="000F054C"/>
    <w:rsid w:val="000F2AB6"/>
    <w:rsid w:val="000F790C"/>
    <w:rsid w:val="00103621"/>
    <w:rsid w:val="00134779"/>
    <w:rsid w:val="001708AF"/>
    <w:rsid w:val="00195025"/>
    <w:rsid w:val="002049BC"/>
    <w:rsid w:val="00213A99"/>
    <w:rsid w:val="00231B66"/>
    <w:rsid w:val="00233D87"/>
    <w:rsid w:val="002424DE"/>
    <w:rsid w:val="00277C78"/>
    <w:rsid w:val="00312025"/>
    <w:rsid w:val="00313C95"/>
    <w:rsid w:val="0031658B"/>
    <w:rsid w:val="003252FB"/>
    <w:rsid w:val="003E0D5C"/>
    <w:rsid w:val="00403495"/>
    <w:rsid w:val="00484865"/>
    <w:rsid w:val="004A3590"/>
    <w:rsid w:val="004B7783"/>
    <w:rsid w:val="00517492"/>
    <w:rsid w:val="0054113F"/>
    <w:rsid w:val="005C6585"/>
    <w:rsid w:val="005E760B"/>
    <w:rsid w:val="00634052"/>
    <w:rsid w:val="0065004A"/>
    <w:rsid w:val="0068339C"/>
    <w:rsid w:val="00684AAB"/>
    <w:rsid w:val="006B314B"/>
    <w:rsid w:val="006C111D"/>
    <w:rsid w:val="0071645D"/>
    <w:rsid w:val="00746FFF"/>
    <w:rsid w:val="0076374E"/>
    <w:rsid w:val="00763C21"/>
    <w:rsid w:val="00765DD8"/>
    <w:rsid w:val="007B04C0"/>
    <w:rsid w:val="007E11FD"/>
    <w:rsid w:val="008012A0"/>
    <w:rsid w:val="00817814"/>
    <w:rsid w:val="00844565"/>
    <w:rsid w:val="008F35B7"/>
    <w:rsid w:val="00900C64"/>
    <w:rsid w:val="00905E97"/>
    <w:rsid w:val="00911A20"/>
    <w:rsid w:val="00937716"/>
    <w:rsid w:val="00960F41"/>
    <w:rsid w:val="009C4793"/>
    <w:rsid w:val="00A57F3B"/>
    <w:rsid w:val="00A74A28"/>
    <w:rsid w:val="00A768E0"/>
    <w:rsid w:val="00A84A9A"/>
    <w:rsid w:val="00AB2E5A"/>
    <w:rsid w:val="00B5613B"/>
    <w:rsid w:val="00BB4B87"/>
    <w:rsid w:val="00C12A71"/>
    <w:rsid w:val="00C375D5"/>
    <w:rsid w:val="00C85F78"/>
    <w:rsid w:val="00C96F29"/>
    <w:rsid w:val="00CA047D"/>
    <w:rsid w:val="00CE75B8"/>
    <w:rsid w:val="00D2670B"/>
    <w:rsid w:val="00D31372"/>
    <w:rsid w:val="00D54C48"/>
    <w:rsid w:val="00D65518"/>
    <w:rsid w:val="00D749A1"/>
    <w:rsid w:val="00D85862"/>
    <w:rsid w:val="00D869CF"/>
    <w:rsid w:val="00DA40DE"/>
    <w:rsid w:val="00DF19A0"/>
    <w:rsid w:val="00E157F0"/>
    <w:rsid w:val="00E4047C"/>
    <w:rsid w:val="00E40F11"/>
    <w:rsid w:val="00E6113E"/>
    <w:rsid w:val="00E63B71"/>
    <w:rsid w:val="00E869B2"/>
    <w:rsid w:val="00EC167E"/>
    <w:rsid w:val="00ED4740"/>
    <w:rsid w:val="00EF2A43"/>
    <w:rsid w:val="00F05ACA"/>
    <w:rsid w:val="00F353B6"/>
    <w:rsid w:val="00F722A7"/>
    <w:rsid w:val="00F83C3F"/>
    <w:rsid w:val="00FE2509"/>
    <w:rsid w:val="00FF5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B6DC"/>
  <w15:chartTrackingRefBased/>
  <w15:docId w15:val="{8DBEEB15-0AB2-4F2E-8C6E-78AFC42CA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qFormat/>
    <w:rsid w:val="00765DD8"/>
    <w:pPr>
      <w:spacing w:line="240" w:lineRule="auto"/>
      <w:jc w:val="both"/>
    </w:pPr>
    <w:rPr>
      <w:rFonts w:cs="Times New Roman"/>
      <w:color w:val="000000" w:themeColor="text1"/>
      <w:sz w:val="28"/>
      <w:szCs w:val="28"/>
    </w:rPr>
  </w:style>
  <w:style w:type="character" w:customStyle="1" w:styleId="MainTitleChar">
    <w:name w:val="MainTitle Char"/>
    <w:basedOn w:val="DefaultParagraphFont"/>
    <w:link w:val="MainTitle"/>
    <w:rsid w:val="00765DD8"/>
    <w:rPr>
      <w:rFonts w:cs="Times New Roman"/>
      <w:color w:val="000000" w:themeColor="text1"/>
      <w:sz w:val="28"/>
      <w:szCs w:val="28"/>
    </w:rPr>
  </w:style>
  <w:style w:type="paragraph" w:customStyle="1" w:styleId="Author">
    <w:name w:val="Author"/>
    <w:basedOn w:val="MainTitle"/>
    <w:link w:val="AuthorChar"/>
    <w:qFormat/>
    <w:rsid w:val="00765DD8"/>
    <w:pPr>
      <w:spacing w:before="280" w:after="280"/>
      <w:contextualSpacing/>
    </w:pPr>
    <w:rPr>
      <w:sz w:val="20"/>
      <w:szCs w:val="20"/>
    </w:rPr>
  </w:style>
  <w:style w:type="character" w:customStyle="1" w:styleId="AuthorChar">
    <w:name w:val="Author Char"/>
    <w:basedOn w:val="MainTitleChar"/>
    <w:link w:val="Author"/>
    <w:rsid w:val="00765DD8"/>
    <w:rPr>
      <w:rFonts w:cs="Times New Roman"/>
      <w:color w:val="000000" w:themeColor="text1"/>
      <w:sz w:val="20"/>
      <w:szCs w:val="20"/>
    </w:rPr>
  </w:style>
  <w:style w:type="paragraph" w:customStyle="1" w:styleId="Affliation">
    <w:name w:val="Affliation"/>
    <w:basedOn w:val="Author"/>
    <w:link w:val="AffliationChar"/>
    <w:qFormat/>
    <w:rsid w:val="00765DD8"/>
  </w:style>
  <w:style w:type="character" w:customStyle="1" w:styleId="AffliationChar">
    <w:name w:val="Affliation Char"/>
    <w:basedOn w:val="AuthorChar"/>
    <w:link w:val="Affliation"/>
    <w:rsid w:val="00765DD8"/>
    <w:rPr>
      <w:rFonts w:cs="Times New Roman"/>
      <w:color w:val="000000" w:themeColor="text1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765DD8"/>
  </w:style>
  <w:style w:type="paragraph" w:styleId="Caption">
    <w:name w:val="caption"/>
    <w:basedOn w:val="Normal"/>
    <w:next w:val="Normal"/>
    <w:uiPriority w:val="35"/>
    <w:unhideWhenUsed/>
    <w:qFormat/>
    <w:rsid w:val="00FF5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F5722"/>
    <w:rPr>
      <w:color w:val="808080"/>
    </w:rPr>
  </w:style>
  <w:style w:type="table" w:styleId="TableGrid">
    <w:name w:val="Table Grid"/>
    <w:basedOn w:val="TableNormal"/>
    <w:uiPriority w:val="59"/>
    <w:rsid w:val="005C6585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53B6"/>
    <w:rPr>
      <w:color w:val="0563C1" w:themeColor="hyperlink"/>
      <w:u w:val="single"/>
    </w:rPr>
  </w:style>
  <w:style w:type="paragraph" w:customStyle="1" w:styleId="Equation">
    <w:name w:val="Equation"/>
    <w:basedOn w:val="Normal"/>
    <w:link w:val="EquationChar"/>
    <w:qFormat/>
    <w:rsid w:val="00746FFF"/>
    <w:pPr>
      <w:spacing w:before="120" w:after="120" w:line="480" w:lineRule="auto"/>
      <w:contextualSpacing/>
    </w:pPr>
    <w:rPr>
      <w:rFonts w:ascii="Cambria Math" w:hAnsi="Cambria Math" w:cs="Times New Roman"/>
      <w:sz w:val="24"/>
      <w:szCs w:val="24"/>
      <w:lang w:val="el-GR"/>
    </w:rPr>
  </w:style>
  <w:style w:type="character" w:customStyle="1" w:styleId="EquationChar">
    <w:name w:val="Equation Char"/>
    <w:basedOn w:val="DefaultParagraphFont"/>
    <w:link w:val="Equation"/>
    <w:rsid w:val="00746FFF"/>
    <w:rPr>
      <w:rFonts w:ascii="Cambria Math" w:hAnsi="Cambria Math" w:cs="Times New Roman"/>
      <w:sz w:val="24"/>
      <w:szCs w:val="24"/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F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862"/>
  </w:style>
  <w:style w:type="paragraph" w:styleId="Footer">
    <w:name w:val="footer"/>
    <w:basedOn w:val="Normal"/>
    <w:link w:val="FooterChar"/>
    <w:uiPriority w:val="99"/>
    <w:unhideWhenUsed/>
    <w:rsid w:val="00D858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mailto:nimmygeorge777@gmail.com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4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9EBF4FB37B164CDEBE7AF46BE18707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3360D0-3224-419D-B6CC-3FCBECA3201D}"/>
      </w:docPartPr>
      <w:docPartBody>
        <w:p w:rsidR="005F29B3" w:rsidRDefault="005F29B3" w:rsidP="005F29B3">
          <w:pPr>
            <w:pStyle w:val="9EBF4FB37B164CDEBE7AF46BE18707D7"/>
          </w:pPr>
          <w:r w:rsidRPr="00A50306">
            <w:rPr>
              <w:rStyle w:val="PlaceholderText"/>
            </w:rPr>
            <w:t>Type equation her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Kartika">
    <w:altName w:val="Times New Roman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9B3"/>
    <w:rsid w:val="003D2638"/>
    <w:rsid w:val="00452FB1"/>
    <w:rsid w:val="005B3C02"/>
    <w:rsid w:val="005F29B3"/>
    <w:rsid w:val="006617FA"/>
    <w:rsid w:val="00AE14C4"/>
    <w:rsid w:val="00E274DE"/>
    <w:rsid w:val="00E61FEA"/>
    <w:rsid w:val="00F9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F29B3"/>
    <w:rPr>
      <w:color w:val="808080"/>
    </w:rPr>
  </w:style>
  <w:style w:type="paragraph" w:customStyle="1" w:styleId="4F17C2F4329A420C8BC828A5A92201E6">
    <w:name w:val="4F17C2F4329A420C8BC828A5A92201E6"/>
    <w:rsid w:val="005F29B3"/>
  </w:style>
  <w:style w:type="paragraph" w:customStyle="1" w:styleId="C5FD507AC84E442C8C3F4D7F573293ED">
    <w:name w:val="C5FD507AC84E442C8C3F4D7F573293ED"/>
    <w:rsid w:val="005F29B3"/>
  </w:style>
  <w:style w:type="paragraph" w:customStyle="1" w:styleId="57B0B61C286C4B5687E4C593529ADE6F">
    <w:name w:val="57B0B61C286C4B5687E4C593529ADE6F"/>
    <w:rsid w:val="005F29B3"/>
  </w:style>
  <w:style w:type="paragraph" w:customStyle="1" w:styleId="D09E1AAD9B0D492FB4468B503C9795D8">
    <w:name w:val="D09E1AAD9B0D492FB4468B503C9795D8"/>
    <w:rsid w:val="005F29B3"/>
  </w:style>
  <w:style w:type="paragraph" w:customStyle="1" w:styleId="9EBF4FB37B164CDEBE7AF46BE18707D7">
    <w:name w:val="9EBF4FB37B164CDEBE7AF46BE18707D7"/>
    <w:rsid w:val="005F29B3"/>
  </w:style>
  <w:style w:type="paragraph" w:customStyle="1" w:styleId="DC43F747351F479E9E86BD95E11D95D9">
    <w:name w:val="DC43F747351F479E9E86BD95E11D95D9"/>
    <w:rsid w:val="005F29B3"/>
  </w:style>
  <w:style w:type="paragraph" w:customStyle="1" w:styleId="5AD22D1DCB2340C6A0D714F9D5F571FF">
    <w:name w:val="5AD22D1DCB2340C6A0D714F9D5F571FF"/>
    <w:rsid w:val="005F29B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1D8960AE3682468CFD3CFCBBB3AF33" ma:contentTypeVersion="13" ma:contentTypeDescription="Een nieuw document maken." ma:contentTypeScope="" ma:versionID="27116037699cd832ac46310c431711fd">
  <xsd:schema xmlns:xsd="http://www.w3.org/2001/XMLSchema" xmlns:xs="http://www.w3.org/2001/XMLSchema" xmlns:p="http://schemas.microsoft.com/office/2006/metadata/properties" xmlns:ns3="b1da3f44-ceaf-4381-89b9-9524417ea70d" xmlns:ns4="e2b8acc7-5956-456d-9d42-7b7bad3241c8" targetNamespace="http://schemas.microsoft.com/office/2006/metadata/properties" ma:root="true" ma:fieldsID="0d3435f74b07311f37b4205f933f7d18" ns3:_="" ns4:_="">
    <xsd:import namespace="b1da3f44-ceaf-4381-89b9-9524417ea70d"/>
    <xsd:import namespace="e2b8acc7-5956-456d-9d42-7b7bad3241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a3f44-ceaf-4381-89b9-9524417ea7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8acc7-5956-456d-9d42-7b7bad3241c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9A580-B28A-4792-851B-CD7C2C7F9A47}">
  <ds:schemaRefs>
    <ds:schemaRef ds:uri="http://purl.org/dc/terms/"/>
    <ds:schemaRef ds:uri="http://schemas.microsoft.com/office/2006/metadata/properties"/>
    <ds:schemaRef ds:uri="http://purl.org/dc/dcmitype/"/>
    <ds:schemaRef ds:uri="b1da3f44-ceaf-4381-89b9-9524417ea70d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e2b8acc7-5956-456d-9d42-7b7bad3241c8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B325E7-FE32-4273-9A8A-CBD02FEFA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da3f44-ceaf-4381-89b9-9524417ea70d"/>
    <ds:schemaRef ds:uri="e2b8acc7-5956-456d-9d42-7b7bad3241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3C9135-BFA9-40CB-B3EC-B884AF5B3C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B6583B-1BD9-48BA-A6E7-83C441261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93</Words>
  <Characters>13072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oor, Nimmy</dc:creator>
  <cp:keywords/>
  <dc:description/>
  <cp:lastModifiedBy>Kovoor, Nimmy</cp:lastModifiedBy>
  <cp:revision>2</cp:revision>
  <dcterms:created xsi:type="dcterms:W3CDTF">2022-10-04T06:13:00Z</dcterms:created>
  <dcterms:modified xsi:type="dcterms:W3CDTF">2022-10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emical-engineering-journal</vt:lpwstr>
  </property>
  <property fmtid="{D5CDD505-2E9C-101B-9397-08002B2CF9AE}" pid="9" name="Mendeley Recent Style Name 3_1">
    <vt:lpwstr>Chemical Engineering Journ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ater-science-and-technology</vt:lpwstr>
  </property>
  <property fmtid="{D5CDD505-2E9C-101B-9397-08002B2CF9AE}" pid="21" name="Mendeley Recent Style Name 9_1">
    <vt:lpwstr>Water Science &amp; Technology</vt:lpwstr>
  </property>
  <property fmtid="{D5CDD505-2E9C-101B-9397-08002B2CF9AE}" pid="22" name="ContentTypeId">
    <vt:lpwstr>0x0101000D1D8960AE3682468CFD3CFCBBB3AF33</vt:lpwstr>
  </property>
</Properties>
</file>